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0075F8" w14:textId="2EFC228E" w:rsidR="005A741C" w:rsidRDefault="009816DF" w:rsidP="009816DF">
      <w:pPr>
        <w:rPr>
          <w:rFonts w:ascii="Times" w:hAnsi="Times"/>
          <w:sz w:val="22"/>
          <w:szCs w:val="22"/>
        </w:rPr>
      </w:pPr>
      <w:r w:rsidRPr="005A741C">
        <w:rPr>
          <w:rFonts w:ascii="Times" w:hAnsi="Times"/>
          <w:b/>
          <w:sz w:val="22"/>
          <w:szCs w:val="22"/>
        </w:rPr>
        <w:t xml:space="preserve">Table </w:t>
      </w:r>
      <w:r w:rsidR="00597B62">
        <w:rPr>
          <w:rFonts w:ascii="Times" w:hAnsi="Times"/>
          <w:b/>
          <w:sz w:val="22"/>
          <w:szCs w:val="22"/>
        </w:rPr>
        <w:t>A</w:t>
      </w:r>
      <w:r w:rsidRPr="00D60C94">
        <w:rPr>
          <w:rFonts w:ascii="Times" w:hAnsi="Times"/>
          <w:sz w:val="22"/>
          <w:szCs w:val="22"/>
        </w:rPr>
        <w:t xml:space="preserve">. </w:t>
      </w:r>
      <w:r w:rsidR="005A741C" w:rsidRPr="00D60C94">
        <w:rPr>
          <w:rFonts w:ascii="Times" w:hAnsi="Times"/>
          <w:sz w:val="22"/>
          <w:szCs w:val="22"/>
        </w:rPr>
        <w:t xml:space="preserve">Differentially expressed </w:t>
      </w:r>
      <w:proofErr w:type="spellStart"/>
      <w:r w:rsidR="005A741C" w:rsidRPr="00D60C94">
        <w:rPr>
          <w:rFonts w:ascii="Times" w:hAnsi="Times"/>
          <w:sz w:val="22"/>
          <w:szCs w:val="22"/>
        </w:rPr>
        <w:t>medaka</w:t>
      </w:r>
      <w:proofErr w:type="spellEnd"/>
      <w:r w:rsidR="005A741C" w:rsidRPr="00D60C94">
        <w:rPr>
          <w:rFonts w:ascii="Times" w:hAnsi="Times"/>
          <w:sz w:val="22"/>
          <w:szCs w:val="22"/>
        </w:rPr>
        <w:t xml:space="preserve"> melanoma genes with human </w:t>
      </w:r>
      <w:proofErr w:type="spellStart"/>
      <w:r w:rsidR="005A741C" w:rsidRPr="00D60C94">
        <w:rPr>
          <w:rFonts w:ascii="Times" w:hAnsi="Times"/>
          <w:sz w:val="22"/>
          <w:szCs w:val="22"/>
        </w:rPr>
        <w:t>orthologs</w:t>
      </w:r>
      <w:proofErr w:type="spellEnd"/>
      <w:r w:rsidR="005A741C">
        <w:rPr>
          <w:rFonts w:ascii="Times" w:hAnsi="Times"/>
          <w:sz w:val="22"/>
          <w:szCs w:val="22"/>
        </w:rPr>
        <w:t xml:space="preserve"> used for canonical pathway enrichment analyses.</w:t>
      </w:r>
    </w:p>
    <w:p w14:paraId="5F283A0D" w14:textId="77777777" w:rsidR="005A741C" w:rsidRDefault="005A741C" w:rsidP="009816DF">
      <w:pPr>
        <w:rPr>
          <w:rFonts w:ascii="Times" w:hAnsi="Times"/>
          <w:sz w:val="22"/>
          <w:szCs w:val="22"/>
        </w:rPr>
      </w:pPr>
    </w:p>
    <w:tbl>
      <w:tblPr>
        <w:tblW w:w="6240" w:type="dxa"/>
        <w:tblInd w:w="93" w:type="dxa"/>
        <w:tblLook w:val="04A0" w:firstRow="1" w:lastRow="0" w:firstColumn="1" w:lastColumn="0" w:noHBand="0" w:noVBand="1"/>
      </w:tblPr>
      <w:tblGrid>
        <w:gridCol w:w="1940"/>
        <w:gridCol w:w="2400"/>
        <w:gridCol w:w="1900"/>
      </w:tblGrid>
      <w:tr w:rsidR="005A741C" w:rsidRPr="001E09CD" w14:paraId="1F4023C8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3C16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Gene Symbo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0514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Log ratio express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C0DF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Adjusted p-value</w:t>
            </w:r>
          </w:p>
        </w:tc>
      </w:tr>
      <w:tr w:rsidR="005A741C" w:rsidRPr="001E09CD" w14:paraId="415E0076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76D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FKBP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DF0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2.4860000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45E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1.79E-008</w:t>
            </w:r>
          </w:p>
        </w:tc>
      </w:tr>
      <w:tr w:rsidR="005A741C" w:rsidRPr="001E09CD" w14:paraId="17EDB6E1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976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LC16A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C01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2.2421273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968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2.45E-007</w:t>
            </w:r>
          </w:p>
        </w:tc>
      </w:tr>
      <w:tr w:rsidR="005A741C" w:rsidRPr="001E09CD" w14:paraId="3B3FA442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A1C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ASB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AA3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2.2004481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903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1.10E-010</w:t>
            </w:r>
          </w:p>
        </w:tc>
      </w:tr>
      <w:tr w:rsidR="005A741C" w:rsidRPr="001E09CD" w14:paraId="6C671E44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469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GSTT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63F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9830053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0B6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2.64E-005</w:t>
            </w:r>
          </w:p>
        </w:tc>
      </w:tr>
      <w:tr w:rsidR="005A741C" w:rsidRPr="001E09CD" w14:paraId="655E79FA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FFF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OPN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FB9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9653882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1E5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9.20E-006</w:t>
            </w:r>
          </w:p>
        </w:tc>
      </w:tr>
      <w:tr w:rsidR="005A741C" w:rsidRPr="001E09CD" w14:paraId="2EAFBAED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49C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TAS1R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4EF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9220267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C3A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3.00E-006</w:t>
            </w:r>
          </w:p>
        </w:tc>
      </w:tr>
      <w:tr w:rsidR="005A741C" w:rsidRPr="001E09CD" w14:paraId="71BB74F2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DBD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ZBTB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3E8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8306687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459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774727</w:t>
            </w:r>
          </w:p>
        </w:tc>
      </w:tr>
      <w:tr w:rsidR="005A741C" w:rsidRPr="001E09CD" w14:paraId="0F364E98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4AB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TC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4B5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7896495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2D2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4.60E-005</w:t>
            </w:r>
          </w:p>
        </w:tc>
      </w:tr>
      <w:tr w:rsidR="005A741C" w:rsidRPr="001E09CD" w14:paraId="35D7F051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E8B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EPD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C4D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7520164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998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378029</w:t>
            </w:r>
          </w:p>
        </w:tc>
      </w:tr>
      <w:tr w:rsidR="005A741C" w:rsidRPr="001E09CD" w14:paraId="0E96BD11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1B3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ME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9A8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6452750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9B9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2.31E-005</w:t>
            </w:r>
          </w:p>
        </w:tc>
      </w:tr>
      <w:tr w:rsidR="005A741C" w:rsidRPr="001E09CD" w14:paraId="24B11585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DF4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LC13A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D08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6314427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CEA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4.30E-008</w:t>
            </w:r>
          </w:p>
        </w:tc>
      </w:tr>
      <w:tr w:rsidR="005A741C" w:rsidRPr="001E09CD" w14:paraId="43F25CB8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46E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FRRS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504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6099951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9D3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3.34E-007</w:t>
            </w:r>
          </w:p>
        </w:tc>
      </w:tr>
      <w:tr w:rsidR="005A741C" w:rsidRPr="001E09CD" w14:paraId="7BCBC407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C8C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WDR6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1EA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5840794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307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200442</w:t>
            </w:r>
          </w:p>
        </w:tc>
      </w:tr>
      <w:tr w:rsidR="005A741C" w:rsidRPr="001E09CD" w14:paraId="66A22AF4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445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ELOVL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AAE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5461563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207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1322876</w:t>
            </w:r>
          </w:p>
        </w:tc>
      </w:tr>
      <w:tr w:rsidR="005A741C" w:rsidRPr="001E09CD" w14:paraId="59147A7B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B58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DDX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8CB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539808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D54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7.83E-011</w:t>
            </w:r>
          </w:p>
        </w:tc>
      </w:tr>
      <w:tr w:rsidR="005A741C" w:rsidRPr="001E09CD" w14:paraId="0B8285AD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B19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REB3L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308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5333360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346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4.86E-007</w:t>
            </w:r>
          </w:p>
        </w:tc>
      </w:tr>
      <w:tr w:rsidR="005A741C" w:rsidRPr="001E09CD" w14:paraId="6FBDD732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F61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MIR2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C68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5323939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C70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977263</w:t>
            </w:r>
          </w:p>
        </w:tc>
      </w:tr>
      <w:tr w:rsidR="005A741C" w:rsidRPr="001E09CD" w14:paraId="40943B2F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901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TYRP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0CE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5264793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F31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286539</w:t>
            </w:r>
          </w:p>
        </w:tc>
      </w:tr>
      <w:tr w:rsidR="005A741C" w:rsidRPr="001E09CD" w14:paraId="74E6C1CE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54E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MIR133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680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5163108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922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258015</w:t>
            </w:r>
          </w:p>
        </w:tc>
      </w:tr>
      <w:tr w:rsidR="005A741C" w:rsidRPr="001E09CD" w14:paraId="1895C7B3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E69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LC24A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C25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5146115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65D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370211</w:t>
            </w:r>
          </w:p>
        </w:tc>
      </w:tr>
      <w:tr w:rsidR="005A741C" w:rsidRPr="001E09CD" w14:paraId="2DE68060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CD8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OTO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BA6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508657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5BF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7.49E-006</w:t>
            </w:r>
          </w:p>
        </w:tc>
      </w:tr>
      <w:tr w:rsidR="005A741C" w:rsidRPr="001E09CD" w14:paraId="2B0E3EF0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A97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N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CB6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4769679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85B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3.57E-005</w:t>
            </w:r>
          </w:p>
        </w:tc>
      </w:tr>
      <w:tr w:rsidR="005A741C" w:rsidRPr="001E09CD" w14:paraId="6D08CB16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352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ZNHIT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33A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4389367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15C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215591</w:t>
            </w:r>
          </w:p>
        </w:tc>
      </w:tr>
      <w:tr w:rsidR="005A741C" w:rsidRPr="001E09CD" w14:paraId="54D092A1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E9A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TMEM8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88D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4023214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D1F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8969102</w:t>
            </w:r>
          </w:p>
        </w:tc>
      </w:tr>
      <w:tr w:rsidR="005A741C" w:rsidRPr="001E09CD" w14:paraId="653FA942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FB6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FADS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CB9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3749658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BDD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0669895</w:t>
            </w:r>
          </w:p>
        </w:tc>
      </w:tr>
      <w:tr w:rsidR="005A741C" w:rsidRPr="001E09CD" w14:paraId="588CC12F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461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GAT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60A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3527607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027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3153433</w:t>
            </w:r>
          </w:p>
        </w:tc>
      </w:tr>
      <w:tr w:rsidR="005A741C" w:rsidRPr="001E09CD" w14:paraId="3AA5FE89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113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lastRenderedPageBreak/>
              <w:t>LAMB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A54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2919293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314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3946701</w:t>
            </w:r>
          </w:p>
        </w:tc>
      </w:tr>
      <w:tr w:rsidR="005A741C" w:rsidRPr="001E09CD" w14:paraId="021157EB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A40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ABCC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E38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2533296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779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6471452</w:t>
            </w:r>
          </w:p>
        </w:tc>
      </w:tr>
      <w:tr w:rsidR="005A741C" w:rsidRPr="001E09CD" w14:paraId="5A05FD23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875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HEPACA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24E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246679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362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4.47E-005</w:t>
            </w:r>
          </w:p>
        </w:tc>
      </w:tr>
      <w:tr w:rsidR="005A741C" w:rsidRPr="001E09CD" w14:paraId="3B564880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FD8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JAM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3D3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2455574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454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491513</w:t>
            </w:r>
          </w:p>
        </w:tc>
      </w:tr>
      <w:tr w:rsidR="005A741C" w:rsidRPr="001E09CD" w14:paraId="7E915D71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279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NAT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FA6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2365408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570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2407462</w:t>
            </w:r>
          </w:p>
        </w:tc>
      </w:tr>
      <w:tr w:rsidR="005A741C" w:rsidRPr="001E09CD" w14:paraId="1F29A27D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C27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ER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55C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2288949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55E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3.95E-008</w:t>
            </w:r>
          </w:p>
        </w:tc>
      </w:tr>
      <w:tr w:rsidR="005A741C" w:rsidRPr="001E09CD" w14:paraId="5747A62C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5CE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NEK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7B9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2077832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CEE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4370872</w:t>
            </w:r>
          </w:p>
        </w:tc>
      </w:tr>
      <w:tr w:rsidR="005A741C" w:rsidRPr="001E09CD" w14:paraId="68776F5D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C48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TMEM17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EB2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2070566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FFB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796227</w:t>
            </w:r>
          </w:p>
        </w:tc>
      </w:tr>
      <w:tr w:rsidR="005A741C" w:rsidRPr="001E09CD" w14:paraId="1689D7DB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391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TRIM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46A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2063818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54F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7415009</w:t>
            </w:r>
          </w:p>
        </w:tc>
      </w:tr>
      <w:tr w:rsidR="005A741C" w:rsidRPr="001E09CD" w14:paraId="4C51BCE2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9D7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MIR103A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8F5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2063508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C8A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0701564</w:t>
            </w:r>
          </w:p>
        </w:tc>
      </w:tr>
      <w:tr w:rsidR="005A741C" w:rsidRPr="001E09CD" w14:paraId="573D1DD5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FA7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ANK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D68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1964972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73E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2932282</w:t>
            </w:r>
          </w:p>
        </w:tc>
      </w:tr>
      <w:tr w:rsidR="005A741C" w:rsidRPr="001E09CD" w14:paraId="77F99A3B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5CD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RAI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12C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158650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F78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149224</w:t>
            </w:r>
          </w:p>
        </w:tc>
      </w:tr>
      <w:tr w:rsidR="005A741C" w:rsidRPr="001E09CD" w14:paraId="05DD6BCA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BF5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NG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75C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1583988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499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2103784</w:t>
            </w:r>
          </w:p>
        </w:tc>
      </w:tr>
      <w:tr w:rsidR="005A741C" w:rsidRPr="001E09CD" w14:paraId="1F75FA9F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E0A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LC25A3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357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1539236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D9D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7715943</w:t>
            </w:r>
          </w:p>
        </w:tc>
      </w:tr>
      <w:tr w:rsidR="005A741C" w:rsidRPr="001E09CD" w14:paraId="04F4CE76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7B7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IKBI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EFB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1399339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AEC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2505981</w:t>
            </w:r>
          </w:p>
        </w:tc>
      </w:tr>
      <w:tr w:rsidR="005A741C" w:rsidRPr="001E09CD" w14:paraId="7A490444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2C2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HSD11B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CEB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138984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55C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1311873</w:t>
            </w:r>
          </w:p>
        </w:tc>
      </w:tr>
      <w:tr w:rsidR="005A741C" w:rsidRPr="001E09CD" w14:paraId="3691DA29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956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OCA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24B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1359575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AFA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144971</w:t>
            </w:r>
          </w:p>
        </w:tc>
      </w:tr>
      <w:tr w:rsidR="005A741C" w:rsidRPr="001E09CD" w14:paraId="0C8D7982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22B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GAM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E62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1308951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42E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4776778</w:t>
            </w:r>
          </w:p>
        </w:tc>
      </w:tr>
      <w:tr w:rsidR="005A741C" w:rsidRPr="001E09CD" w14:paraId="50DFDF26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29F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IAR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F73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1306834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380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32108</w:t>
            </w:r>
          </w:p>
        </w:tc>
      </w:tr>
      <w:tr w:rsidR="005A741C" w:rsidRPr="001E09CD" w14:paraId="253364B7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8BA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AQR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26C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1274319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D1C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551005</w:t>
            </w:r>
          </w:p>
        </w:tc>
      </w:tr>
      <w:tr w:rsidR="005A741C" w:rsidRPr="001E09CD" w14:paraId="188DC705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7FA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EAR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BB8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1253314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002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2650014</w:t>
            </w:r>
          </w:p>
        </w:tc>
      </w:tr>
      <w:tr w:rsidR="005A741C" w:rsidRPr="001E09CD" w14:paraId="70D6AB81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CA4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AT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003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1206372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834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1470399</w:t>
            </w:r>
          </w:p>
        </w:tc>
      </w:tr>
      <w:tr w:rsidR="005A741C" w:rsidRPr="001E09CD" w14:paraId="79464C16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71F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LC22A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058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1189416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863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7145981</w:t>
            </w:r>
          </w:p>
        </w:tc>
      </w:tr>
      <w:tr w:rsidR="005A741C" w:rsidRPr="001E09CD" w14:paraId="4A92B62A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F33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LC34A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24F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1025325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53C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136703</w:t>
            </w:r>
          </w:p>
        </w:tc>
      </w:tr>
      <w:tr w:rsidR="005A741C" w:rsidRPr="001E09CD" w14:paraId="464C5375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492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AP000350.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BD4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0979932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31B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5051264</w:t>
            </w:r>
          </w:p>
        </w:tc>
      </w:tr>
      <w:tr w:rsidR="005A741C" w:rsidRPr="001E09CD" w14:paraId="0D491674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93C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TK3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54A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097273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D9D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2335576</w:t>
            </w:r>
          </w:p>
        </w:tc>
      </w:tr>
      <w:tr w:rsidR="005A741C" w:rsidRPr="001E09CD" w14:paraId="42A5E86A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11A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FRAS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A96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0958734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D8C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6.35E-005</w:t>
            </w:r>
          </w:p>
        </w:tc>
      </w:tr>
      <w:tr w:rsidR="005A741C" w:rsidRPr="001E09CD" w14:paraId="0502FB5F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051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DSC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5AB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0922749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CEA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551005</w:t>
            </w:r>
          </w:p>
        </w:tc>
      </w:tr>
      <w:tr w:rsidR="005A741C" w:rsidRPr="001E09CD" w14:paraId="5B9EC0F0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140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IPO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F47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0844577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467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459678</w:t>
            </w:r>
          </w:p>
        </w:tc>
      </w:tr>
      <w:tr w:rsidR="005A741C" w:rsidRPr="001E09CD" w14:paraId="056C2C64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925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LC2A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48E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0747128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086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5051264</w:t>
            </w:r>
          </w:p>
        </w:tc>
      </w:tr>
      <w:tr w:rsidR="005A741C" w:rsidRPr="001E09CD" w14:paraId="5FE36499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AB0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AADA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10C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0702141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64B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5542456</w:t>
            </w:r>
          </w:p>
        </w:tc>
      </w:tr>
      <w:tr w:rsidR="005A741C" w:rsidRPr="001E09CD" w14:paraId="03854454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213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LC47A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25F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0668903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AA4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502698</w:t>
            </w:r>
          </w:p>
        </w:tc>
      </w:tr>
      <w:tr w:rsidR="005A741C" w:rsidRPr="001E09CD" w14:paraId="2282C459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ED4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CE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C7C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063254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41B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4776778</w:t>
            </w:r>
          </w:p>
        </w:tc>
      </w:tr>
      <w:tr w:rsidR="005A741C" w:rsidRPr="001E09CD" w14:paraId="7760C363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41C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EDNR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590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0630033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D39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491513</w:t>
            </w:r>
          </w:p>
        </w:tc>
      </w:tr>
      <w:tr w:rsidR="005A741C" w:rsidRPr="001E09CD" w14:paraId="6275ED4F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A44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WT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0BA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0577014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09A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4857421</w:t>
            </w:r>
          </w:p>
        </w:tc>
      </w:tr>
      <w:tr w:rsidR="005A741C" w:rsidRPr="001E09CD" w14:paraId="41E94516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DEE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LCA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BFF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0560500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8F1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3238754</w:t>
            </w:r>
          </w:p>
        </w:tc>
      </w:tr>
      <w:tr w:rsidR="005A741C" w:rsidRPr="001E09CD" w14:paraId="7206CECF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228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NCAL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5E1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0496535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C2B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1297723</w:t>
            </w:r>
          </w:p>
        </w:tc>
      </w:tr>
      <w:tr w:rsidR="005A741C" w:rsidRPr="001E09CD" w14:paraId="62C459B7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C89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COLCE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508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0379126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093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9306576</w:t>
            </w:r>
          </w:p>
        </w:tc>
      </w:tr>
      <w:tr w:rsidR="005A741C" w:rsidRPr="001E09CD" w14:paraId="59BCBA5C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B53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ARMC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FDB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0310258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286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1831857</w:t>
            </w:r>
          </w:p>
        </w:tc>
      </w:tr>
      <w:tr w:rsidR="005A741C" w:rsidRPr="001E09CD" w14:paraId="79B4F099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305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YNGR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658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0078215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88B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2938002</w:t>
            </w:r>
          </w:p>
        </w:tc>
      </w:tr>
      <w:tr w:rsidR="005A741C" w:rsidRPr="001E09CD" w14:paraId="1CCB3598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18F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HIF3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820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00422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BB8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4793441</w:t>
            </w:r>
          </w:p>
        </w:tc>
      </w:tr>
      <w:tr w:rsidR="005A741C" w:rsidRPr="001E09CD" w14:paraId="2CC629EA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B73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LC7A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F51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0038985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843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258738</w:t>
            </w:r>
          </w:p>
        </w:tc>
      </w:tr>
      <w:tr w:rsidR="005A741C" w:rsidRPr="001E09CD" w14:paraId="05FEF60F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AEE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TSPAN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D96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1.0010993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6BA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1025426</w:t>
            </w:r>
          </w:p>
        </w:tc>
      </w:tr>
      <w:tr w:rsidR="005A741C" w:rsidRPr="001E09CD" w14:paraId="424CBAAA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51D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KLF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E43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9991478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06A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8697923</w:t>
            </w:r>
          </w:p>
        </w:tc>
      </w:tr>
      <w:tr w:rsidR="005A741C" w:rsidRPr="001E09CD" w14:paraId="0A460EEE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D39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LOXL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0F4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9916827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813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7998692</w:t>
            </w:r>
          </w:p>
        </w:tc>
      </w:tr>
      <w:tr w:rsidR="005A741C" w:rsidRPr="001E09CD" w14:paraId="6FE01C69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670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GPR6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261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9870642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9F1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4087284</w:t>
            </w:r>
          </w:p>
        </w:tc>
      </w:tr>
      <w:tr w:rsidR="005A741C" w:rsidRPr="001E09CD" w14:paraId="5981FB36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D22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OL11A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965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9792415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1FF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912707</w:t>
            </w:r>
          </w:p>
        </w:tc>
      </w:tr>
      <w:tr w:rsidR="005A741C" w:rsidRPr="001E09CD" w14:paraId="42BDD2D3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196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NAG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C65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9657923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880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7784883</w:t>
            </w:r>
          </w:p>
        </w:tc>
      </w:tr>
      <w:tr w:rsidR="005A741C" w:rsidRPr="001E09CD" w14:paraId="2A70733C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CC8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ABCA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5C1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9543574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B52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8596525</w:t>
            </w:r>
          </w:p>
        </w:tc>
      </w:tr>
      <w:tr w:rsidR="005A741C" w:rsidRPr="001E09CD" w14:paraId="298A8770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850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NAI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911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9529241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FB3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25385</w:t>
            </w:r>
          </w:p>
        </w:tc>
      </w:tr>
      <w:tr w:rsidR="005A741C" w:rsidRPr="001E09CD" w14:paraId="092E1A8F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AEB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RABP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E3A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9454840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152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5662228</w:t>
            </w:r>
          </w:p>
        </w:tc>
      </w:tr>
      <w:tr w:rsidR="005A741C" w:rsidRPr="001E09CD" w14:paraId="43A8B89E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A0B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AOC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576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9439578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FD1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857399</w:t>
            </w:r>
          </w:p>
        </w:tc>
      </w:tr>
      <w:tr w:rsidR="005A741C" w:rsidRPr="001E09CD" w14:paraId="635277BC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6E0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OX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BF5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9081496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D93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5917496</w:t>
            </w:r>
          </w:p>
        </w:tc>
      </w:tr>
      <w:tr w:rsidR="005A741C" w:rsidRPr="001E09CD" w14:paraId="6099C221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563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ULK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690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8999085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C3B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1172332</w:t>
            </w:r>
          </w:p>
        </w:tc>
      </w:tr>
      <w:tr w:rsidR="005A741C" w:rsidRPr="001E09CD" w14:paraId="00926494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61D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MFI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B75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8982460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976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6952103</w:t>
            </w:r>
          </w:p>
        </w:tc>
      </w:tr>
      <w:tr w:rsidR="005A741C" w:rsidRPr="001E09CD" w14:paraId="0DE7D1A2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40E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DSE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C90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8955678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B30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3620705</w:t>
            </w:r>
          </w:p>
        </w:tc>
      </w:tr>
      <w:tr w:rsidR="005A741C" w:rsidRPr="001E09CD" w14:paraId="32EE9765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E40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FAHD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D8E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8944540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FEA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1500339</w:t>
            </w:r>
          </w:p>
        </w:tc>
      </w:tr>
      <w:tr w:rsidR="005A741C" w:rsidRPr="001E09CD" w14:paraId="3B4A320D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D1E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EDN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B7C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8940996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28D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56365</w:t>
            </w:r>
          </w:p>
        </w:tc>
      </w:tr>
      <w:tr w:rsidR="005A741C" w:rsidRPr="001E09CD" w14:paraId="1B072A55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E40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GRK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C3E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8917562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48F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2624054</w:t>
            </w:r>
          </w:p>
        </w:tc>
      </w:tr>
      <w:tr w:rsidR="005A741C" w:rsidRPr="001E09CD" w14:paraId="5503DF15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BE1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RAB3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6A6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890146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B63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4293413</w:t>
            </w:r>
          </w:p>
        </w:tc>
      </w:tr>
      <w:tr w:rsidR="005A741C" w:rsidRPr="001E09CD" w14:paraId="232733B5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06D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MIEF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3FC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8698146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12C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5790082</w:t>
            </w:r>
          </w:p>
        </w:tc>
      </w:tr>
      <w:tr w:rsidR="005A741C" w:rsidRPr="001E09CD" w14:paraId="3A3A96DD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661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EFEMP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86A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8595375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4EE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3947779</w:t>
            </w:r>
          </w:p>
        </w:tc>
      </w:tr>
      <w:tr w:rsidR="005A741C" w:rsidRPr="001E09CD" w14:paraId="32E33A56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820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YDE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86B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8501866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B0B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1791234</w:t>
            </w:r>
          </w:p>
        </w:tc>
      </w:tr>
      <w:tr w:rsidR="005A741C" w:rsidRPr="001E09CD" w14:paraId="0ED267B7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CC6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EHD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AEF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8487684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C14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1899492</w:t>
            </w:r>
          </w:p>
        </w:tc>
      </w:tr>
      <w:tr w:rsidR="005A741C" w:rsidRPr="001E09CD" w14:paraId="418953E6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888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TMTC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AED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8406118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4BB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3620705</w:t>
            </w:r>
          </w:p>
        </w:tc>
      </w:tr>
      <w:tr w:rsidR="005A741C" w:rsidRPr="001E09CD" w14:paraId="73DC90F6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67E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RSF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28D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8144451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A53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7977792</w:t>
            </w:r>
          </w:p>
        </w:tc>
      </w:tr>
      <w:tr w:rsidR="005A741C" w:rsidRPr="001E09CD" w14:paraId="6BA5E75E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26F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HIATL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172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791034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981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1311069</w:t>
            </w:r>
          </w:p>
        </w:tc>
      </w:tr>
      <w:tr w:rsidR="005A741C" w:rsidRPr="001E09CD" w14:paraId="0EFBF41B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F28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UGT2A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850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7691653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080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7715943</w:t>
            </w:r>
          </w:p>
        </w:tc>
      </w:tr>
      <w:tr w:rsidR="005A741C" w:rsidRPr="001E09CD" w14:paraId="7044F109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5C5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RBM2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653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0.7166910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EE6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4209093</w:t>
            </w:r>
          </w:p>
        </w:tc>
      </w:tr>
      <w:tr w:rsidR="005A741C" w:rsidRPr="001E09CD" w14:paraId="5B26B47E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E8D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MBD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7D9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7347063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F34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6643766</w:t>
            </w:r>
          </w:p>
        </w:tc>
      </w:tr>
      <w:tr w:rsidR="005A741C" w:rsidRPr="001E09CD" w14:paraId="173C58A3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223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SME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372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743421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C26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0882545</w:t>
            </w:r>
          </w:p>
        </w:tc>
      </w:tr>
      <w:tr w:rsidR="005A741C" w:rsidRPr="001E09CD" w14:paraId="6CB22B1C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24A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EIF5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FB4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7513133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CB5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2162779</w:t>
            </w:r>
          </w:p>
        </w:tc>
      </w:tr>
      <w:tr w:rsidR="005A741C" w:rsidRPr="001E09CD" w14:paraId="3887070F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D54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OG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9AE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7746525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336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0342277</w:t>
            </w:r>
          </w:p>
        </w:tc>
      </w:tr>
      <w:tr w:rsidR="005A741C" w:rsidRPr="001E09CD" w14:paraId="5BBF892C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AD3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SMD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8D2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779341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65F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2686018</w:t>
            </w:r>
          </w:p>
        </w:tc>
      </w:tr>
      <w:tr w:rsidR="005A741C" w:rsidRPr="001E09CD" w14:paraId="0817DF55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520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TMPRSS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7F6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779985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85D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7235594</w:t>
            </w:r>
          </w:p>
        </w:tc>
      </w:tr>
      <w:tr w:rsidR="005A741C" w:rsidRPr="001E09CD" w14:paraId="60B213ED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646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ALCOCO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C58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8198118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C92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1453794</w:t>
            </w:r>
          </w:p>
        </w:tc>
      </w:tr>
      <w:tr w:rsidR="005A741C" w:rsidRPr="001E09CD" w14:paraId="798341C3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42E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FILIP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706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8231056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0D6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3421083</w:t>
            </w:r>
          </w:p>
        </w:tc>
      </w:tr>
      <w:tr w:rsidR="005A741C" w:rsidRPr="001E09CD" w14:paraId="7C107BEC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DC0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TPN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2B6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8404614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B1A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2103784</w:t>
            </w:r>
          </w:p>
        </w:tc>
      </w:tr>
      <w:tr w:rsidR="005A741C" w:rsidRPr="001E09CD" w14:paraId="17DFEB50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186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HD1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F11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8534680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2E9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5486426</w:t>
            </w:r>
          </w:p>
        </w:tc>
      </w:tr>
      <w:tr w:rsidR="005A741C" w:rsidRPr="001E09CD" w14:paraId="7768A653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261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TAT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2BE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8595064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235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7818618</w:t>
            </w:r>
          </w:p>
        </w:tc>
      </w:tr>
      <w:tr w:rsidR="005A741C" w:rsidRPr="001E09CD" w14:paraId="2BC9C697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BE6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EMA4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68F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8620335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826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9978284</w:t>
            </w:r>
          </w:p>
        </w:tc>
      </w:tr>
      <w:tr w:rsidR="005A741C" w:rsidRPr="001E09CD" w14:paraId="62B58A52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524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LCG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CD0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8661196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7D6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1500339</w:t>
            </w:r>
          </w:p>
        </w:tc>
      </w:tr>
      <w:tr w:rsidR="005A741C" w:rsidRPr="001E09CD" w14:paraId="1DC2FCE9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449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TPN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C4F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874152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4AD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177261</w:t>
            </w:r>
          </w:p>
        </w:tc>
      </w:tr>
      <w:tr w:rsidR="005A741C" w:rsidRPr="001E09CD" w14:paraId="0E3F1DB1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26F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IBF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FE5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8778702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22C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554764</w:t>
            </w:r>
          </w:p>
        </w:tc>
      </w:tr>
      <w:tr w:rsidR="005A741C" w:rsidRPr="001E09CD" w14:paraId="5B6A7495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D5A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RIOK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7D6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8833865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A29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1068469</w:t>
            </w:r>
          </w:p>
        </w:tc>
      </w:tr>
      <w:tr w:rsidR="005A741C" w:rsidRPr="001E09CD" w14:paraId="2013C95B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652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ACTR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47A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8885346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E49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9306576</w:t>
            </w:r>
          </w:p>
        </w:tc>
      </w:tr>
      <w:tr w:rsidR="005A741C" w:rsidRPr="001E09CD" w14:paraId="56825B10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60A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MARVELD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DFA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9090876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B10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8940263</w:t>
            </w:r>
          </w:p>
        </w:tc>
      </w:tr>
      <w:tr w:rsidR="005A741C" w:rsidRPr="001E09CD" w14:paraId="1880E56B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5DA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XP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147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9133634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532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3580516</w:t>
            </w:r>
          </w:p>
        </w:tc>
      </w:tr>
      <w:tr w:rsidR="005A741C" w:rsidRPr="001E09CD" w14:paraId="055742CE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F7D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AVI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AEE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9147959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857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3620705</w:t>
            </w:r>
          </w:p>
        </w:tc>
      </w:tr>
      <w:tr w:rsidR="005A741C" w:rsidRPr="001E09CD" w14:paraId="3969652E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8AE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D7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0D3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9176719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EBD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3986827</w:t>
            </w:r>
          </w:p>
        </w:tc>
      </w:tr>
      <w:tr w:rsidR="005A741C" w:rsidRPr="001E09CD" w14:paraId="2276CD57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79E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NGA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F40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9185285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507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8611646</w:t>
            </w:r>
          </w:p>
        </w:tc>
      </w:tr>
      <w:tr w:rsidR="005A741C" w:rsidRPr="001E09CD" w14:paraId="21D00E70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34B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ADI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D7A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9308722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125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6383074</w:t>
            </w:r>
          </w:p>
        </w:tc>
      </w:tr>
      <w:tr w:rsidR="005A741C" w:rsidRPr="001E09CD" w14:paraId="5A1BC6E1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A41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A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280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9331031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2DB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0214552</w:t>
            </w:r>
          </w:p>
        </w:tc>
      </w:tr>
      <w:tr w:rsidR="005A741C" w:rsidRPr="001E09CD" w14:paraId="3CFA7158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9A2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LAC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948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9339824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D35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937704</w:t>
            </w:r>
          </w:p>
        </w:tc>
      </w:tr>
      <w:tr w:rsidR="005A741C" w:rsidRPr="001E09CD" w14:paraId="415F1EE5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146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G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D90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950060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0C0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0639904</w:t>
            </w:r>
          </w:p>
        </w:tc>
      </w:tr>
      <w:tr w:rsidR="005A741C" w:rsidRPr="001E09CD" w14:paraId="4B49D5BC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1EA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1Q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5A0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9525944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1C4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6663749</w:t>
            </w:r>
          </w:p>
        </w:tc>
      </w:tr>
      <w:tr w:rsidR="005A741C" w:rsidRPr="001E09CD" w14:paraId="224A22A4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6B5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GCNT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742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9545536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883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265781</w:t>
            </w:r>
          </w:p>
        </w:tc>
      </w:tr>
      <w:tr w:rsidR="005A741C" w:rsidRPr="001E09CD" w14:paraId="074743F9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B3F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HCLS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C72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9728131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935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3893904</w:t>
            </w:r>
          </w:p>
        </w:tc>
      </w:tr>
      <w:tr w:rsidR="005A741C" w:rsidRPr="001E09CD" w14:paraId="2CA9EE2E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6E1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HIP1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336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9868203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498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1452852</w:t>
            </w:r>
          </w:p>
        </w:tc>
      </w:tr>
      <w:tr w:rsidR="005A741C" w:rsidRPr="001E09CD" w14:paraId="51C75066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134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UL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905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987866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412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4758255</w:t>
            </w:r>
          </w:p>
        </w:tc>
      </w:tr>
      <w:tr w:rsidR="005A741C" w:rsidRPr="001E09CD" w14:paraId="12FBED7D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48D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TUBGCP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86F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9886501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C5A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4771175</w:t>
            </w:r>
          </w:p>
        </w:tc>
      </w:tr>
      <w:tr w:rsidR="005A741C" w:rsidRPr="001E09CD" w14:paraId="344DEFA9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7DC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LSP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D29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0.9971593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FDD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5292716</w:t>
            </w:r>
          </w:p>
        </w:tc>
      </w:tr>
      <w:tr w:rsidR="005A741C" w:rsidRPr="001E09CD" w14:paraId="63602F68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013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GLUL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2DC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0111693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689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6376302</w:t>
            </w:r>
          </w:p>
        </w:tc>
      </w:tr>
      <w:tr w:rsidR="005A741C" w:rsidRPr="001E09CD" w14:paraId="23815E33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937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ADAP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A25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0161502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903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3893904</w:t>
            </w:r>
          </w:p>
        </w:tc>
      </w:tr>
      <w:tr w:rsidR="005A741C" w:rsidRPr="001E09CD" w14:paraId="5F8A340E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9F6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DC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C45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0323017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B3E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3610397</w:t>
            </w:r>
          </w:p>
        </w:tc>
      </w:tr>
      <w:tr w:rsidR="005A741C" w:rsidRPr="001E09CD" w14:paraId="63A46256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D69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FAD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246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0328212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D96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1297723</w:t>
            </w:r>
          </w:p>
        </w:tc>
      </w:tr>
      <w:tr w:rsidR="005A741C" w:rsidRPr="001E09CD" w14:paraId="12D09F25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600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BXIP1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A2E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0371324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A65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7998692</w:t>
            </w:r>
          </w:p>
        </w:tc>
      </w:tr>
      <w:tr w:rsidR="005A741C" w:rsidRPr="001E09CD" w14:paraId="5E7B1D21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F6C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DHD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24D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0507269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27D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1622254</w:t>
            </w:r>
          </w:p>
        </w:tc>
      </w:tr>
      <w:tr w:rsidR="005A741C" w:rsidRPr="001E09CD" w14:paraId="2FBA8E4E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5EA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SME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A9B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0554146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DB0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2954257</w:t>
            </w:r>
          </w:p>
        </w:tc>
      </w:tr>
      <w:tr w:rsidR="005A741C" w:rsidRPr="001E09CD" w14:paraId="38370BB9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111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GIMAP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6A0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0677322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E52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3070982</w:t>
            </w:r>
          </w:p>
        </w:tc>
      </w:tr>
      <w:tr w:rsidR="005A741C" w:rsidRPr="001E09CD" w14:paraId="4BEBEE8E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954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IFI3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427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0763887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DD9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317732</w:t>
            </w:r>
          </w:p>
        </w:tc>
      </w:tr>
      <w:tr w:rsidR="005A741C" w:rsidRPr="001E09CD" w14:paraId="462CE815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8B5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ARG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371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088146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521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123035</w:t>
            </w:r>
          </w:p>
        </w:tc>
      </w:tr>
      <w:tr w:rsidR="005A741C" w:rsidRPr="001E09CD" w14:paraId="20E27BBB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574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ERAP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1CF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1054584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890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287548</w:t>
            </w:r>
          </w:p>
        </w:tc>
      </w:tr>
      <w:tr w:rsidR="005A741C" w:rsidRPr="001E09CD" w14:paraId="01FF9907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728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KIAA159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645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1100622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E38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6306568</w:t>
            </w:r>
          </w:p>
        </w:tc>
      </w:tr>
      <w:tr w:rsidR="005A741C" w:rsidRPr="001E09CD" w14:paraId="4CECCDEF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5E3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H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029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1114559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F65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1251515</w:t>
            </w:r>
          </w:p>
        </w:tc>
      </w:tr>
      <w:tr w:rsidR="005A741C" w:rsidRPr="001E09CD" w14:paraId="1ED403A3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319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DLG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AA6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1121104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FF0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3014077</w:t>
            </w:r>
          </w:p>
        </w:tc>
      </w:tr>
      <w:tr w:rsidR="005A741C" w:rsidRPr="001E09CD" w14:paraId="24E13420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4D1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4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6DF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1251562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409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1144288</w:t>
            </w:r>
          </w:p>
        </w:tc>
      </w:tr>
      <w:tr w:rsidR="005A741C" w:rsidRPr="001E09CD" w14:paraId="6D97452C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789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MFAP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A90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1265165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44F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8378261</w:t>
            </w:r>
          </w:p>
        </w:tc>
      </w:tr>
      <w:tr w:rsidR="005A741C" w:rsidRPr="001E09CD" w14:paraId="5659DE44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89B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TRIM2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1E8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132103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F95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4384129</w:t>
            </w:r>
          </w:p>
        </w:tc>
      </w:tr>
      <w:tr w:rsidR="005A741C" w:rsidRPr="001E09CD" w14:paraId="4739EACB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B81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TRIM3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E91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1384239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8FF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2938002</w:t>
            </w:r>
          </w:p>
        </w:tc>
      </w:tr>
      <w:tr w:rsidR="005A741C" w:rsidRPr="001E09CD" w14:paraId="2498C70B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557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SMA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DF3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1465096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056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7.62E-005</w:t>
            </w:r>
          </w:p>
        </w:tc>
      </w:tr>
      <w:tr w:rsidR="005A741C" w:rsidRPr="001E09CD" w14:paraId="01264D7D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BD6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LCN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BC9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1518730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C27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1159044</w:t>
            </w:r>
          </w:p>
        </w:tc>
      </w:tr>
      <w:tr w:rsidR="005A741C" w:rsidRPr="001E09CD" w14:paraId="5D52BDF0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6A5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UZ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1CD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1543827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66F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1021281</w:t>
            </w:r>
          </w:p>
        </w:tc>
      </w:tr>
      <w:tr w:rsidR="005A741C" w:rsidRPr="001E09CD" w14:paraId="546E072D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807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IL12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651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1592227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19F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8969102</w:t>
            </w:r>
          </w:p>
        </w:tc>
      </w:tr>
      <w:tr w:rsidR="005A741C" w:rsidRPr="001E09CD" w14:paraId="34B7705E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192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HLA-DRB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8B7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1595900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303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3620705</w:t>
            </w:r>
          </w:p>
        </w:tc>
      </w:tr>
      <w:tr w:rsidR="005A741C" w:rsidRPr="001E09CD" w14:paraId="7A685CA5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9D7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SMB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C2F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1682888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E33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302696</w:t>
            </w:r>
          </w:p>
        </w:tc>
      </w:tr>
      <w:tr w:rsidR="005A741C" w:rsidRPr="001E09CD" w14:paraId="111F85D5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1CB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SMB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070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1701385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3EA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131539</w:t>
            </w:r>
          </w:p>
        </w:tc>
      </w:tr>
      <w:tr w:rsidR="005A741C" w:rsidRPr="001E09CD" w14:paraId="51150092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E4D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MCTP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E93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1760163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C0E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236936</w:t>
            </w:r>
          </w:p>
        </w:tc>
      </w:tr>
      <w:tr w:rsidR="005A741C" w:rsidRPr="001E09CD" w14:paraId="1C7711DF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CE6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1Q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E9A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1813253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B51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4758778</w:t>
            </w:r>
          </w:p>
        </w:tc>
      </w:tr>
      <w:tr w:rsidR="005A741C" w:rsidRPr="001E09CD" w14:paraId="5F130741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66E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TWF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DCC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188786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7F0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3515746</w:t>
            </w:r>
          </w:p>
        </w:tc>
      </w:tr>
      <w:tr w:rsidR="005A741C" w:rsidRPr="001E09CD" w14:paraId="2A442B84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23C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GBGT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4B7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1921864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AFF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2.31E-005</w:t>
            </w:r>
          </w:p>
        </w:tc>
      </w:tr>
      <w:tr w:rsidR="005A741C" w:rsidRPr="001E09CD" w14:paraId="6880F589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400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MFAP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BEB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1948641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285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9656738</w:t>
            </w:r>
          </w:p>
        </w:tc>
      </w:tr>
      <w:tr w:rsidR="005A741C" w:rsidRPr="001E09CD" w14:paraId="2B9561E7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77B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MYH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67D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1967028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CA8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3779957</w:t>
            </w:r>
          </w:p>
        </w:tc>
      </w:tr>
      <w:tr w:rsidR="005A741C" w:rsidRPr="001E09CD" w14:paraId="1583BBE4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B1F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NME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ECE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1981807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653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317732</w:t>
            </w:r>
          </w:p>
        </w:tc>
      </w:tr>
      <w:tr w:rsidR="005A741C" w:rsidRPr="001E09CD" w14:paraId="03A1F11D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CE8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MYH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F8F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1984564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F38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1159044</w:t>
            </w:r>
          </w:p>
        </w:tc>
      </w:tr>
      <w:tr w:rsidR="005A741C" w:rsidRPr="001E09CD" w14:paraId="22CA6B64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970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IK3R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1D2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2022667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261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4144191</w:t>
            </w:r>
          </w:p>
        </w:tc>
      </w:tr>
      <w:tr w:rsidR="005A741C" w:rsidRPr="001E09CD" w14:paraId="672417A6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8F8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DUSP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053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2163761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E58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3001661</w:t>
            </w:r>
          </w:p>
        </w:tc>
      </w:tr>
      <w:tr w:rsidR="005A741C" w:rsidRPr="001E09CD" w14:paraId="50A83789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309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TC2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0EC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2208363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DBE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190582</w:t>
            </w:r>
          </w:p>
        </w:tc>
      </w:tr>
      <w:tr w:rsidR="005A741C" w:rsidRPr="001E09CD" w14:paraId="5F162EC7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5E1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100A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1BC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227408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B52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41026</w:t>
            </w:r>
          </w:p>
        </w:tc>
      </w:tr>
      <w:tr w:rsidR="005A741C" w:rsidRPr="001E09CD" w14:paraId="55DC23E7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614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HMB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E57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2371824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26D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8545655</w:t>
            </w:r>
          </w:p>
        </w:tc>
      </w:tr>
      <w:tr w:rsidR="005A741C" w:rsidRPr="001E09CD" w14:paraId="530B8CF2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434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36B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2412572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D33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1068469</w:t>
            </w:r>
          </w:p>
        </w:tc>
      </w:tr>
      <w:tr w:rsidR="005A741C" w:rsidRPr="001E09CD" w14:paraId="6C8AF653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0C2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B2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52F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2435876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E38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4.87E-007</w:t>
            </w:r>
          </w:p>
        </w:tc>
      </w:tr>
      <w:tr w:rsidR="005A741C" w:rsidRPr="001E09CD" w14:paraId="2F470F79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B0E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LMNL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9DB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2626087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F20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4599286</w:t>
            </w:r>
          </w:p>
        </w:tc>
      </w:tr>
      <w:tr w:rsidR="005A741C" w:rsidRPr="001E09CD" w14:paraId="71403966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646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19orf5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CBC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264549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A83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2143196</w:t>
            </w:r>
          </w:p>
        </w:tc>
      </w:tr>
      <w:tr w:rsidR="005A741C" w:rsidRPr="001E09CD" w14:paraId="5B0453D4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E6F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DPEP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03D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266097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44B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7945054</w:t>
            </w:r>
          </w:p>
        </w:tc>
      </w:tr>
      <w:tr w:rsidR="005A741C" w:rsidRPr="001E09CD" w14:paraId="048A7AAB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DB3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GRK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6F6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2810071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77A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3295108</w:t>
            </w:r>
          </w:p>
        </w:tc>
      </w:tr>
      <w:tr w:rsidR="005A741C" w:rsidRPr="001E09CD" w14:paraId="2952809B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B7A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OLFM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711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2855641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36A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1423479</w:t>
            </w:r>
          </w:p>
        </w:tc>
      </w:tr>
      <w:tr w:rsidR="005A741C" w:rsidRPr="001E09CD" w14:paraId="0BB7C35E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8F5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DNAJA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4FC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2868236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73B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2868389</w:t>
            </w:r>
          </w:p>
        </w:tc>
      </w:tr>
      <w:tr w:rsidR="005A741C" w:rsidRPr="001E09CD" w14:paraId="3414D372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B41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GPALPP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4A2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291596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561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2277807</w:t>
            </w:r>
          </w:p>
        </w:tc>
      </w:tr>
      <w:tr w:rsidR="005A741C" w:rsidRPr="001E09CD" w14:paraId="39605A8A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8D4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GNRH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1CC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2923315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E00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8062199</w:t>
            </w:r>
          </w:p>
        </w:tc>
      </w:tr>
      <w:tr w:rsidR="005A741C" w:rsidRPr="001E09CD" w14:paraId="16F27D67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2C7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CO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856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3073256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EA5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32108</w:t>
            </w:r>
          </w:p>
        </w:tc>
      </w:tr>
      <w:tr w:rsidR="005A741C" w:rsidRPr="001E09CD" w14:paraId="488E7F09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91C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ENDOD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B7A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3176930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221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119205</w:t>
            </w:r>
          </w:p>
        </w:tc>
      </w:tr>
      <w:tr w:rsidR="005A741C" w:rsidRPr="001E09CD" w14:paraId="5759C98A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679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NEURL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03B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3264594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356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1297723</w:t>
            </w:r>
          </w:p>
        </w:tc>
      </w:tr>
      <w:tr w:rsidR="005A741C" w:rsidRPr="001E09CD" w14:paraId="602BF386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A44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FAM53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F5E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3302853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B56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4882256</w:t>
            </w:r>
          </w:p>
        </w:tc>
      </w:tr>
      <w:tr w:rsidR="005A741C" w:rsidRPr="001E09CD" w14:paraId="0C40A7EC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38B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ANKRD34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9B6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3313820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8C9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7945054</w:t>
            </w:r>
          </w:p>
        </w:tc>
      </w:tr>
      <w:tr w:rsidR="005A741C" w:rsidRPr="001E09CD" w14:paraId="740CA802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B02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ETV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6A1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336634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98E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4.00E-007</w:t>
            </w:r>
          </w:p>
        </w:tc>
      </w:tr>
      <w:tr w:rsidR="005A741C" w:rsidRPr="001E09CD" w14:paraId="23735B00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3E6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UD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C73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34246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306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9691006</w:t>
            </w:r>
          </w:p>
        </w:tc>
      </w:tr>
      <w:tr w:rsidR="005A741C" w:rsidRPr="001E09CD" w14:paraId="0835C563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CD5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YB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613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3531870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4AD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3.97E-009</w:t>
            </w:r>
          </w:p>
        </w:tc>
      </w:tr>
      <w:tr w:rsidR="005A741C" w:rsidRPr="001E09CD" w14:paraId="0B92B944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26C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ROKR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7D6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3637462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FC8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8978978</w:t>
            </w:r>
          </w:p>
        </w:tc>
      </w:tr>
      <w:tr w:rsidR="005A741C" w:rsidRPr="001E09CD" w14:paraId="4A3FABFD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2BD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RNH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8B2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3650556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46C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1640951</w:t>
            </w:r>
          </w:p>
        </w:tc>
      </w:tr>
      <w:tr w:rsidR="005A741C" w:rsidRPr="001E09CD" w14:paraId="7ED8A207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DA2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NFIL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204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3705472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C43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4624475</w:t>
            </w:r>
          </w:p>
        </w:tc>
      </w:tr>
      <w:tr w:rsidR="005A741C" w:rsidRPr="001E09CD" w14:paraId="04CA5927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EE0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ZG16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D28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3755554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DB3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123035</w:t>
            </w:r>
          </w:p>
        </w:tc>
      </w:tr>
      <w:tr w:rsidR="005A741C" w:rsidRPr="001E09CD" w14:paraId="3DA6405A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E42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KRT7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058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3955366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304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6643766</w:t>
            </w:r>
          </w:p>
        </w:tc>
      </w:tr>
      <w:tr w:rsidR="005A741C" w:rsidRPr="001E09CD" w14:paraId="05949589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A2D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SR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423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4286454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B98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2071346</w:t>
            </w:r>
          </w:p>
        </w:tc>
      </w:tr>
      <w:tr w:rsidR="005A741C" w:rsidRPr="001E09CD" w14:paraId="4AE69508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4C1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TRPV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CA7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4287257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24F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518201</w:t>
            </w:r>
          </w:p>
        </w:tc>
      </w:tr>
      <w:tr w:rsidR="005A741C" w:rsidRPr="001E09CD" w14:paraId="6362482F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3F6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RYBB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2B8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4390941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190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258015</w:t>
            </w:r>
          </w:p>
        </w:tc>
      </w:tr>
      <w:tr w:rsidR="005A741C" w:rsidRPr="001E09CD" w14:paraId="06B548EE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0BB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RYBB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40C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4562529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D45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912391</w:t>
            </w:r>
          </w:p>
        </w:tc>
      </w:tr>
      <w:tr w:rsidR="005A741C" w:rsidRPr="001E09CD" w14:paraId="69D063A5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89D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NORD88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932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4907804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68C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13580516</w:t>
            </w:r>
          </w:p>
        </w:tc>
      </w:tr>
      <w:tr w:rsidR="005A741C" w:rsidRPr="001E09CD" w14:paraId="75469725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AA7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DNASE1L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D59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4975294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23B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177261</w:t>
            </w:r>
          </w:p>
        </w:tc>
      </w:tr>
      <w:tr w:rsidR="005A741C" w:rsidRPr="001E09CD" w14:paraId="20C9AF16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5AF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GBA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2DD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5088712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4E5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6106322</w:t>
            </w:r>
          </w:p>
        </w:tc>
      </w:tr>
      <w:tr w:rsidR="005A741C" w:rsidRPr="001E09CD" w14:paraId="1864C3F7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910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ZNF68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39B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5472545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493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32108</w:t>
            </w:r>
          </w:p>
        </w:tc>
      </w:tr>
      <w:tr w:rsidR="005A741C" w:rsidRPr="001E09CD" w14:paraId="4DD1A69E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988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TK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071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5644272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6A6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2.37E-007</w:t>
            </w:r>
          </w:p>
        </w:tc>
      </w:tr>
      <w:tr w:rsidR="005A741C" w:rsidRPr="001E09CD" w14:paraId="2805CA4A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D40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ALOX15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58E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5674888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64A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7.93E-005</w:t>
            </w:r>
          </w:p>
        </w:tc>
      </w:tr>
      <w:tr w:rsidR="005A741C" w:rsidRPr="001E09CD" w14:paraId="2E7EE153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4E8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BDKRB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5C1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567615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EB4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361779</w:t>
            </w:r>
          </w:p>
        </w:tc>
      </w:tr>
      <w:tr w:rsidR="005A741C" w:rsidRPr="001E09CD" w14:paraId="4676F158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F64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DDIT4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0CC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57636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52A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258015</w:t>
            </w:r>
          </w:p>
        </w:tc>
      </w:tr>
      <w:tr w:rsidR="005A741C" w:rsidRPr="001E09CD" w14:paraId="2FD48064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9AC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TNFRSF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AE0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5779709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B49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1.02E-005</w:t>
            </w:r>
          </w:p>
        </w:tc>
      </w:tr>
      <w:tr w:rsidR="005A741C" w:rsidRPr="001E09CD" w14:paraId="2D4A8A84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4D5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RPZ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508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5843180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248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8.14E-009</w:t>
            </w:r>
          </w:p>
        </w:tc>
      </w:tr>
      <w:tr w:rsidR="005A741C" w:rsidRPr="001E09CD" w14:paraId="70D36F69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AF6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DTX3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379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5899254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A40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303032</w:t>
            </w:r>
          </w:p>
        </w:tc>
      </w:tr>
      <w:tr w:rsidR="005A741C" w:rsidRPr="001E09CD" w14:paraId="15FD70BD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000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TEC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357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6138181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CD0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1558216</w:t>
            </w:r>
          </w:p>
        </w:tc>
      </w:tr>
      <w:tr w:rsidR="005A741C" w:rsidRPr="001E09CD" w14:paraId="43891D75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C02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CDC17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5D1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6599684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D2B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4.03E-005</w:t>
            </w:r>
          </w:p>
        </w:tc>
      </w:tr>
      <w:tr w:rsidR="005A741C" w:rsidRPr="001E09CD" w14:paraId="402FBB0B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DD3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LP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890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6873199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C48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2851348</w:t>
            </w:r>
          </w:p>
        </w:tc>
      </w:tr>
      <w:tr w:rsidR="005A741C" w:rsidRPr="001E09CD" w14:paraId="2EFA46B4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6C9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IRF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9D4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6973090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282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1.13E-006</w:t>
            </w:r>
          </w:p>
        </w:tc>
      </w:tr>
      <w:tr w:rsidR="005A741C" w:rsidRPr="001E09CD" w14:paraId="0A6C518D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20A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EHF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DE5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7333628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64C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2.98E-007</w:t>
            </w:r>
          </w:p>
        </w:tc>
      </w:tr>
      <w:tr w:rsidR="005A741C" w:rsidRPr="001E09CD" w14:paraId="6FB9C690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575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GCNT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FC5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7544154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D3E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209755</w:t>
            </w:r>
          </w:p>
        </w:tc>
      </w:tr>
      <w:tr w:rsidR="005A741C" w:rsidRPr="001E09CD" w14:paraId="17AFB1AB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825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LC28A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13F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7667747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869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17615</w:t>
            </w:r>
          </w:p>
        </w:tc>
      </w:tr>
      <w:tr w:rsidR="005A741C" w:rsidRPr="001E09CD" w14:paraId="6376048A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99E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TAP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0AC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7712660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C9B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1.10E-005</w:t>
            </w:r>
          </w:p>
        </w:tc>
      </w:tr>
      <w:tr w:rsidR="005A741C" w:rsidRPr="001E09CD" w14:paraId="48C472CD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1AC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ARP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BBF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7920104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397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7.39E-006</w:t>
            </w:r>
          </w:p>
        </w:tc>
      </w:tr>
      <w:tr w:rsidR="005A741C" w:rsidRPr="001E09CD" w14:paraId="50E94F3A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F8A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TAPBP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811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7957950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730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2.22E-006</w:t>
            </w:r>
          </w:p>
        </w:tc>
      </w:tr>
      <w:tr w:rsidR="005A741C" w:rsidRPr="001E09CD" w14:paraId="466576BC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42E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IRF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7CA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7959665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E47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0.000213812</w:t>
            </w:r>
          </w:p>
        </w:tc>
      </w:tr>
      <w:tr w:rsidR="005A741C" w:rsidRPr="001E09CD" w14:paraId="578F6A5E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F6A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METTL21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E47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8297921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AE5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5.63E-005</w:t>
            </w:r>
          </w:p>
        </w:tc>
      </w:tr>
      <w:tr w:rsidR="005A741C" w:rsidRPr="001E09CD" w14:paraId="7BA285B7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706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METTL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824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8501682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9E1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6.35E-006</w:t>
            </w:r>
          </w:p>
        </w:tc>
      </w:tr>
      <w:tr w:rsidR="005A741C" w:rsidRPr="001E09CD" w14:paraId="33364416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ACC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APC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118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863597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12D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1.08E-006</w:t>
            </w:r>
          </w:p>
        </w:tc>
      </w:tr>
      <w:tr w:rsidR="005A741C" w:rsidRPr="001E09CD" w14:paraId="41F6D54B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C26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NOX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DA8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8791225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5E5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1.58E-010</w:t>
            </w:r>
          </w:p>
        </w:tc>
      </w:tr>
      <w:tr w:rsidR="005A741C" w:rsidRPr="001E09CD" w14:paraId="59DBA34B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861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ASP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48F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9360512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39E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2.99E-005</w:t>
            </w:r>
          </w:p>
        </w:tc>
      </w:tr>
      <w:tr w:rsidR="005A741C" w:rsidRPr="001E09CD" w14:paraId="4A78D0D5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538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FRK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4A3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1.9696438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4C2B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2.01E-012</w:t>
            </w:r>
          </w:p>
        </w:tc>
      </w:tr>
      <w:tr w:rsidR="005A741C" w:rsidRPr="001E09CD" w14:paraId="7A2BAEBE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529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TS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7B8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2.0088149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53AC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7.39E-006</w:t>
            </w:r>
          </w:p>
        </w:tc>
      </w:tr>
      <w:tr w:rsidR="005A741C" w:rsidRPr="001E09CD" w14:paraId="35A03115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B73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APO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A80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2.0163756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F58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6.08E-005</w:t>
            </w:r>
          </w:p>
        </w:tc>
      </w:tr>
      <w:tr w:rsidR="005A741C" w:rsidRPr="001E09CD" w14:paraId="14257D27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C1D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KLHL3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BBA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2.030619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F29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9.85E-007</w:t>
            </w:r>
          </w:p>
        </w:tc>
      </w:tr>
      <w:tr w:rsidR="005A741C" w:rsidRPr="001E09CD" w14:paraId="3F7B103F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0E4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TPR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436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2.031428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EA0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4.53E-009</w:t>
            </w:r>
          </w:p>
        </w:tc>
      </w:tr>
      <w:tr w:rsidR="005A741C" w:rsidRPr="001E09CD" w14:paraId="1AADE4E2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0478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B3GALT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69A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2.1444823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017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4.92E-008</w:t>
            </w:r>
          </w:p>
        </w:tc>
      </w:tr>
      <w:tr w:rsidR="005A741C" w:rsidRPr="001E09CD" w14:paraId="1FEF6969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83D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FB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FC30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2.2963721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ADE7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5.18E-016</w:t>
            </w:r>
          </w:p>
        </w:tc>
      </w:tr>
      <w:tr w:rsidR="005A741C" w:rsidRPr="001E09CD" w14:paraId="2A28137B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A99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LEKHF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453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3.1310530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721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1.26E-022</w:t>
            </w:r>
          </w:p>
        </w:tc>
      </w:tr>
      <w:tr w:rsidR="005A741C" w:rsidRPr="001E09CD" w14:paraId="508591FE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2CD3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NOXO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7E0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3.2684556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E70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4.90E-015</w:t>
            </w:r>
          </w:p>
        </w:tc>
      </w:tr>
      <w:tr w:rsidR="005A741C" w:rsidRPr="001E09CD" w14:paraId="5A8AF389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9BAF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RF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5D5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3.9980559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D6F9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2.53E-023</w:t>
            </w:r>
          </w:p>
        </w:tc>
      </w:tr>
      <w:tr w:rsidR="005A741C" w:rsidRPr="001E09CD" w14:paraId="20F0BA19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A9E2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VC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1825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5.3804854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238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2.04E-046</w:t>
            </w:r>
          </w:p>
        </w:tc>
      </w:tr>
      <w:tr w:rsidR="005A741C" w:rsidRPr="001E09CD" w14:paraId="5041A1E5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0754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HLA-DQA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0ED6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5.4729766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021A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4.80E-054</w:t>
            </w:r>
          </w:p>
        </w:tc>
      </w:tr>
      <w:tr w:rsidR="005A741C" w:rsidRPr="001E09CD" w14:paraId="2F0907FF" w14:textId="77777777" w:rsidTr="005A741C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CB12D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NORD14C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5BCCE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  <w:t>-5.67131897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8D9D1" w14:textId="77777777" w:rsidR="005A741C" w:rsidRPr="001E09CD" w:rsidRDefault="005A741C" w:rsidP="005A741C">
            <w:pPr>
              <w:widowControl/>
              <w:jc w:val="center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1E09CD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2.25E-048</w:t>
            </w:r>
          </w:p>
        </w:tc>
      </w:tr>
    </w:tbl>
    <w:p w14:paraId="26495306" w14:textId="77777777" w:rsidR="005A741C" w:rsidRDefault="005A741C" w:rsidP="009816DF">
      <w:pPr>
        <w:rPr>
          <w:rFonts w:ascii="Times" w:hAnsi="Times"/>
          <w:sz w:val="22"/>
          <w:szCs w:val="22"/>
        </w:rPr>
      </w:pPr>
    </w:p>
    <w:p w14:paraId="6602CAB2" w14:textId="77777777" w:rsidR="005A741C" w:rsidRDefault="005A741C" w:rsidP="009816DF">
      <w:pPr>
        <w:rPr>
          <w:rFonts w:ascii="Times" w:hAnsi="Times"/>
          <w:sz w:val="22"/>
          <w:szCs w:val="22"/>
        </w:rPr>
      </w:pPr>
    </w:p>
    <w:p w14:paraId="785835A9" w14:textId="6B88B827" w:rsidR="008D5142" w:rsidRPr="00D60C94" w:rsidRDefault="008D5142" w:rsidP="008D5142">
      <w:pPr>
        <w:widowControl/>
        <w:jc w:val="left"/>
        <w:rPr>
          <w:rFonts w:ascii="Times" w:hAnsi="Times"/>
          <w:sz w:val="22"/>
          <w:szCs w:val="22"/>
        </w:rPr>
      </w:pPr>
      <w:r w:rsidRPr="001E09CD">
        <w:rPr>
          <w:rFonts w:ascii="Times" w:hAnsi="Times"/>
          <w:b/>
          <w:sz w:val="22"/>
          <w:szCs w:val="22"/>
        </w:rPr>
        <w:t xml:space="preserve">Table </w:t>
      </w:r>
      <w:r w:rsidR="00597B62">
        <w:rPr>
          <w:rFonts w:ascii="Times" w:hAnsi="Times"/>
          <w:b/>
          <w:sz w:val="22"/>
          <w:szCs w:val="22"/>
        </w:rPr>
        <w:t>B</w:t>
      </w:r>
      <w:r w:rsidRPr="00D60C94">
        <w:rPr>
          <w:rFonts w:ascii="Times" w:hAnsi="Times"/>
          <w:sz w:val="22"/>
          <w:szCs w:val="22"/>
        </w:rPr>
        <w:t xml:space="preserve">. Validation of differential gene expression by </w:t>
      </w:r>
      <w:proofErr w:type="spellStart"/>
      <w:r w:rsidRPr="00D60C94">
        <w:rPr>
          <w:rFonts w:ascii="Times" w:hAnsi="Times"/>
          <w:sz w:val="22"/>
          <w:szCs w:val="22"/>
        </w:rPr>
        <w:t>qPCR</w:t>
      </w:r>
      <w:proofErr w:type="spellEnd"/>
      <w:r w:rsidRPr="00D60C94">
        <w:rPr>
          <w:rFonts w:ascii="Times" w:hAnsi="Times"/>
          <w:sz w:val="22"/>
          <w:szCs w:val="22"/>
        </w:rPr>
        <w:t xml:space="preserve"> on 10 healthy and 10 melanoma fish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950"/>
        <w:gridCol w:w="1866"/>
        <w:gridCol w:w="1584"/>
        <w:gridCol w:w="1849"/>
        <w:gridCol w:w="1607"/>
      </w:tblGrid>
      <w:tr w:rsidR="00141884" w:rsidRPr="00D60C94" w14:paraId="3F3FF5EF" w14:textId="5B1B7E5E" w:rsidTr="00141884">
        <w:tc>
          <w:tcPr>
            <w:tcW w:w="1950" w:type="dxa"/>
            <w:tcBorders>
              <w:bottom w:val="single" w:sz="4" w:space="0" w:color="auto"/>
            </w:tcBorders>
            <w:shd w:val="pct30" w:color="auto" w:fill="auto"/>
          </w:tcPr>
          <w:p w14:paraId="6B0F895B" w14:textId="77777777" w:rsidR="00141884" w:rsidRPr="00DE05BA" w:rsidRDefault="00141884" w:rsidP="002E3AF4">
            <w:pPr>
              <w:widowControl/>
              <w:jc w:val="left"/>
              <w:rPr>
                <w:rFonts w:ascii="Times" w:hAnsi="Times"/>
                <w:sz w:val="22"/>
                <w:szCs w:val="22"/>
              </w:rPr>
            </w:pPr>
            <w:r w:rsidRPr="00DE05BA">
              <w:rPr>
                <w:rFonts w:ascii="Times" w:hAnsi="Times"/>
                <w:sz w:val="22"/>
                <w:szCs w:val="22"/>
              </w:rPr>
              <w:t>Gene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pct30" w:color="auto" w:fill="auto"/>
          </w:tcPr>
          <w:p w14:paraId="4E1556BA" w14:textId="6F3FAF6F" w:rsidR="00141884" w:rsidRPr="00DE05BA" w:rsidRDefault="00145FCA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</w:t>
            </w:r>
            <w:r w:rsidR="00141884" w:rsidRPr="00DE05BA">
              <w:rPr>
                <w:rFonts w:ascii="Times" w:hAnsi="Times"/>
                <w:sz w:val="22"/>
                <w:szCs w:val="22"/>
              </w:rPr>
              <w:t xml:space="preserve">-value </w:t>
            </w:r>
            <w:proofErr w:type="spellStart"/>
            <w:r w:rsidR="00141884" w:rsidRPr="00DE05BA">
              <w:rPr>
                <w:rFonts w:ascii="Times" w:hAnsi="Times"/>
                <w:sz w:val="22"/>
                <w:szCs w:val="22"/>
              </w:rPr>
              <w:t>qPCR</w:t>
            </w:r>
            <w:proofErr w:type="spellEnd"/>
          </w:p>
        </w:tc>
        <w:tc>
          <w:tcPr>
            <w:tcW w:w="1584" w:type="dxa"/>
            <w:tcBorders>
              <w:bottom w:val="single" w:sz="4" w:space="0" w:color="auto"/>
            </w:tcBorders>
            <w:shd w:val="pct30" w:color="auto" w:fill="auto"/>
          </w:tcPr>
          <w:p w14:paraId="675CB5F2" w14:textId="7BB9FFF4" w:rsidR="00141884" w:rsidRDefault="00141884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" w:hAnsi="Times"/>
                <w:sz w:val="22"/>
                <w:szCs w:val="22"/>
              </w:rPr>
              <w:t>qPCR</w:t>
            </w:r>
            <w:proofErr w:type="spellEnd"/>
            <w:proofErr w:type="gramEnd"/>
            <w:r>
              <w:rPr>
                <w:rFonts w:ascii="Times" w:hAnsi="Times"/>
                <w:sz w:val="22"/>
                <w:szCs w:val="22"/>
              </w:rPr>
              <w:t xml:space="preserve"> Fold Change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pct30" w:color="auto" w:fill="auto"/>
          </w:tcPr>
          <w:p w14:paraId="23AD025A" w14:textId="000AF729" w:rsidR="00141884" w:rsidRPr="00DE05BA" w:rsidRDefault="00883CC5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</w:t>
            </w:r>
            <w:r w:rsidR="00AE5168">
              <w:rPr>
                <w:rFonts w:ascii="Times" w:hAnsi="Times"/>
                <w:sz w:val="22"/>
                <w:szCs w:val="22"/>
              </w:rPr>
              <w:t>-val</w:t>
            </w:r>
            <w:r w:rsidR="00141884" w:rsidRPr="00DE05BA">
              <w:rPr>
                <w:rFonts w:ascii="Times" w:hAnsi="Times"/>
                <w:sz w:val="22"/>
                <w:szCs w:val="22"/>
              </w:rPr>
              <w:t xml:space="preserve">ue </w:t>
            </w:r>
            <w:proofErr w:type="spellStart"/>
            <w:r w:rsidR="00141884" w:rsidRPr="00DE05BA">
              <w:rPr>
                <w:rFonts w:ascii="Times" w:hAnsi="Times"/>
                <w:sz w:val="22"/>
                <w:szCs w:val="22"/>
              </w:rPr>
              <w:t>RNAseq</w:t>
            </w:r>
            <w:proofErr w:type="spellEnd"/>
          </w:p>
        </w:tc>
        <w:tc>
          <w:tcPr>
            <w:tcW w:w="1607" w:type="dxa"/>
            <w:tcBorders>
              <w:bottom w:val="single" w:sz="4" w:space="0" w:color="auto"/>
            </w:tcBorders>
            <w:shd w:val="pct30" w:color="auto" w:fill="auto"/>
          </w:tcPr>
          <w:p w14:paraId="48CBB251" w14:textId="41B571D9" w:rsidR="00141884" w:rsidRDefault="00C709C7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Log2 Fold</w:t>
            </w:r>
            <w:r w:rsidR="00141884">
              <w:rPr>
                <w:rFonts w:ascii="Times" w:hAnsi="Times"/>
                <w:sz w:val="22"/>
                <w:szCs w:val="22"/>
              </w:rPr>
              <w:t xml:space="preserve"> change</w:t>
            </w:r>
          </w:p>
        </w:tc>
      </w:tr>
      <w:tr w:rsidR="00141884" w:rsidRPr="00D60C94" w14:paraId="06DE458E" w14:textId="4984A2EB" w:rsidTr="00141884">
        <w:tc>
          <w:tcPr>
            <w:tcW w:w="1950" w:type="dxa"/>
            <w:tcBorders>
              <w:top w:val="single" w:sz="4" w:space="0" w:color="auto"/>
            </w:tcBorders>
          </w:tcPr>
          <w:p w14:paraId="13CAB75B" w14:textId="77777777" w:rsidR="00141884" w:rsidRPr="00D60C94" w:rsidRDefault="00141884" w:rsidP="002E3AF4">
            <w:pPr>
              <w:widowControl/>
              <w:jc w:val="left"/>
              <w:rPr>
                <w:rFonts w:ascii="Times" w:hAnsi="Times"/>
                <w:sz w:val="22"/>
                <w:szCs w:val="22"/>
              </w:rPr>
            </w:pPr>
            <w:r w:rsidRPr="00D60C94">
              <w:rPr>
                <w:rFonts w:ascii="Times" w:hAnsi="Times"/>
                <w:sz w:val="22"/>
                <w:szCs w:val="22"/>
              </w:rPr>
              <w:t>IRF1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62E8D641" w14:textId="77777777" w:rsidR="00141884" w:rsidRPr="00D60C94" w:rsidRDefault="00141884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 w:rsidRPr="00D60C94">
              <w:rPr>
                <w:rFonts w:ascii="Times" w:hAnsi="Times"/>
                <w:sz w:val="22"/>
                <w:szCs w:val="22"/>
              </w:rPr>
              <w:t>0.00027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6BC897A0" w14:textId="14B9E703" w:rsidR="00141884" w:rsidRDefault="00C709C7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8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19705E4C" w14:textId="0FAA441B" w:rsidR="00141884" w:rsidRPr="00D60C94" w:rsidRDefault="00883CC5" w:rsidP="00883CC5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41 E-06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006AF4E1" w14:textId="20C0233A" w:rsidR="00141884" w:rsidRDefault="00A31EF4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1.79</w:t>
            </w:r>
          </w:p>
        </w:tc>
      </w:tr>
      <w:tr w:rsidR="00141884" w:rsidRPr="00D60C94" w14:paraId="74EE560F" w14:textId="2241179C" w:rsidTr="00141884">
        <w:tc>
          <w:tcPr>
            <w:tcW w:w="1950" w:type="dxa"/>
          </w:tcPr>
          <w:p w14:paraId="7E1112BE" w14:textId="77777777" w:rsidR="00141884" w:rsidRPr="00D60C94" w:rsidRDefault="00141884" w:rsidP="002E3AF4">
            <w:pPr>
              <w:widowControl/>
              <w:jc w:val="left"/>
              <w:rPr>
                <w:rFonts w:ascii="Times" w:hAnsi="Times"/>
                <w:sz w:val="22"/>
                <w:szCs w:val="22"/>
              </w:rPr>
            </w:pPr>
            <w:r w:rsidRPr="00D60C94">
              <w:rPr>
                <w:rFonts w:ascii="Times" w:hAnsi="Times"/>
                <w:sz w:val="22"/>
                <w:szCs w:val="22"/>
              </w:rPr>
              <w:t>STAT4</w:t>
            </w:r>
          </w:p>
        </w:tc>
        <w:tc>
          <w:tcPr>
            <w:tcW w:w="1866" w:type="dxa"/>
          </w:tcPr>
          <w:p w14:paraId="7008FA9B" w14:textId="77777777" w:rsidR="00141884" w:rsidRPr="00D60C94" w:rsidRDefault="00141884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 w:rsidRPr="00D60C94">
              <w:rPr>
                <w:rFonts w:ascii="Times" w:hAnsi="Times"/>
                <w:sz w:val="22"/>
                <w:szCs w:val="22"/>
              </w:rPr>
              <w:t>0.682</w:t>
            </w:r>
          </w:p>
        </w:tc>
        <w:tc>
          <w:tcPr>
            <w:tcW w:w="1584" w:type="dxa"/>
          </w:tcPr>
          <w:p w14:paraId="54FCD081" w14:textId="26EC56E8" w:rsidR="00141884" w:rsidRDefault="00A31EF4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09</w:t>
            </w:r>
          </w:p>
        </w:tc>
        <w:tc>
          <w:tcPr>
            <w:tcW w:w="1849" w:type="dxa"/>
          </w:tcPr>
          <w:p w14:paraId="2383089E" w14:textId="0C0873CD" w:rsidR="00141884" w:rsidRPr="00D60C94" w:rsidRDefault="00032BFC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0011</w:t>
            </w:r>
          </w:p>
        </w:tc>
        <w:tc>
          <w:tcPr>
            <w:tcW w:w="1607" w:type="dxa"/>
          </w:tcPr>
          <w:p w14:paraId="3633742B" w14:textId="0245EAE5" w:rsidR="00141884" w:rsidRDefault="00141884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86</w:t>
            </w:r>
          </w:p>
        </w:tc>
      </w:tr>
      <w:tr w:rsidR="00141884" w:rsidRPr="00D60C94" w14:paraId="6D53B22A" w14:textId="6EFC7950" w:rsidTr="00141884">
        <w:tc>
          <w:tcPr>
            <w:tcW w:w="1950" w:type="dxa"/>
          </w:tcPr>
          <w:p w14:paraId="76687448" w14:textId="77777777" w:rsidR="00141884" w:rsidRPr="00D60C94" w:rsidRDefault="00141884" w:rsidP="002E3AF4">
            <w:pPr>
              <w:widowControl/>
              <w:jc w:val="left"/>
              <w:rPr>
                <w:rFonts w:ascii="Times" w:hAnsi="Times"/>
                <w:sz w:val="22"/>
                <w:szCs w:val="22"/>
              </w:rPr>
            </w:pPr>
            <w:r w:rsidRPr="00D60C94">
              <w:rPr>
                <w:rFonts w:ascii="Times" w:hAnsi="Times"/>
                <w:sz w:val="22"/>
                <w:szCs w:val="22"/>
              </w:rPr>
              <w:t>ATM</w:t>
            </w:r>
          </w:p>
        </w:tc>
        <w:tc>
          <w:tcPr>
            <w:tcW w:w="1866" w:type="dxa"/>
          </w:tcPr>
          <w:p w14:paraId="2041F1A8" w14:textId="77777777" w:rsidR="00141884" w:rsidRPr="00D60C94" w:rsidRDefault="00141884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 w:rsidRPr="00D60C94">
              <w:rPr>
                <w:rFonts w:ascii="Times" w:hAnsi="Times"/>
                <w:sz w:val="22"/>
                <w:szCs w:val="22"/>
              </w:rPr>
              <w:t>0.041</w:t>
            </w:r>
          </w:p>
        </w:tc>
        <w:tc>
          <w:tcPr>
            <w:tcW w:w="1584" w:type="dxa"/>
          </w:tcPr>
          <w:p w14:paraId="4DCCE4C7" w14:textId="53CEBE13" w:rsidR="00141884" w:rsidRDefault="00A31EF4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87</w:t>
            </w:r>
          </w:p>
        </w:tc>
        <w:tc>
          <w:tcPr>
            <w:tcW w:w="1849" w:type="dxa"/>
          </w:tcPr>
          <w:p w14:paraId="1CE08B7B" w14:textId="5F51D8C8" w:rsidR="00141884" w:rsidRPr="00D60C94" w:rsidRDefault="00032BFC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54 E-05</w:t>
            </w:r>
          </w:p>
        </w:tc>
        <w:tc>
          <w:tcPr>
            <w:tcW w:w="1607" w:type="dxa"/>
          </w:tcPr>
          <w:p w14:paraId="66C6D291" w14:textId="415F948D" w:rsidR="00141884" w:rsidRDefault="00141884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12</w:t>
            </w:r>
          </w:p>
        </w:tc>
      </w:tr>
      <w:tr w:rsidR="00141884" w:rsidRPr="00D60C94" w14:paraId="67F7C2D2" w14:textId="74890314" w:rsidTr="00141884">
        <w:tc>
          <w:tcPr>
            <w:tcW w:w="1950" w:type="dxa"/>
          </w:tcPr>
          <w:p w14:paraId="3EE6F636" w14:textId="61F66D09" w:rsidR="00141884" w:rsidRPr="00D60C94" w:rsidRDefault="00141884" w:rsidP="002E3AF4">
            <w:pPr>
              <w:widowControl/>
              <w:jc w:val="left"/>
              <w:rPr>
                <w:rFonts w:ascii="Times" w:hAnsi="Times"/>
                <w:sz w:val="22"/>
                <w:szCs w:val="22"/>
              </w:rPr>
            </w:pPr>
            <w:r w:rsidRPr="00D60C94">
              <w:rPr>
                <w:rFonts w:ascii="Times" w:hAnsi="Times"/>
                <w:sz w:val="22"/>
                <w:szCs w:val="22"/>
              </w:rPr>
              <w:t>STC1</w:t>
            </w:r>
            <w:r w:rsidR="00032BFC">
              <w:rPr>
                <w:rFonts w:ascii="Times" w:hAnsi="Times"/>
                <w:sz w:val="22"/>
                <w:szCs w:val="22"/>
              </w:rPr>
              <w:t>L</w:t>
            </w:r>
          </w:p>
        </w:tc>
        <w:tc>
          <w:tcPr>
            <w:tcW w:w="1866" w:type="dxa"/>
          </w:tcPr>
          <w:p w14:paraId="3D804052" w14:textId="77777777" w:rsidR="00141884" w:rsidRPr="00D60C94" w:rsidRDefault="00141884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 w:rsidRPr="00D60C94">
              <w:rPr>
                <w:rFonts w:ascii="Times" w:hAnsi="Times"/>
                <w:sz w:val="22"/>
                <w:szCs w:val="22"/>
              </w:rPr>
              <w:t>0.053</w:t>
            </w:r>
          </w:p>
        </w:tc>
        <w:tc>
          <w:tcPr>
            <w:tcW w:w="1584" w:type="dxa"/>
          </w:tcPr>
          <w:p w14:paraId="440E6F62" w14:textId="3D5EB6CB" w:rsidR="00141884" w:rsidRDefault="00A31EF4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77</w:t>
            </w:r>
          </w:p>
        </w:tc>
        <w:tc>
          <w:tcPr>
            <w:tcW w:w="1849" w:type="dxa"/>
          </w:tcPr>
          <w:p w14:paraId="7C30674C" w14:textId="25DBE060" w:rsidR="00141884" w:rsidRPr="00D60C94" w:rsidRDefault="00032BFC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17 E-07</w:t>
            </w:r>
          </w:p>
        </w:tc>
        <w:tc>
          <w:tcPr>
            <w:tcW w:w="1607" w:type="dxa"/>
          </w:tcPr>
          <w:p w14:paraId="47480084" w14:textId="52BEF18F" w:rsidR="00141884" w:rsidRDefault="00141884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79</w:t>
            </w:r>
          </w:p>
        </w:tc>
      </w:tr>
      <w:tr w:rsidR="00141884" w:rsidRPr="00D60C94" w14:paraId="569F8BAC" w14:textId="3048914F" w:rsidTr="00141884">
        <w:tc>
          <w:tcPr>
            <w:tcW w:w="1950" w:type="dxa"/>
          </w:tcPr>
          <w:p w14:paraId="26F9E801" w14:textId="77777777" w:rsidR="00141884" w:rsidRPr="00D60C94" w:rsidRDefault="00141884" w:rsidP="002E3AF4">
            <w:pPr>
              <w:widowControl/>
              <w:jc w:val="lef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SLC24A5</w:t>
            </w:r>
          </w:p>
        </w:tc>
        <w:tc>
          <w:tcPr>
            <w:tcW w:w="1866" w:type="dxa"/>
          </w:tcPr>
          <w:p w14:paraId="5C462F8D" w14:textId="77777777" w:rsidR="00141884" w:rsidRPr="00D60C94" w:rsidRDefault="00141884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 w:rsidRPr="00D60C94">
              <w:rPr>
                <w:rFonts w:ascii="Times" w:hAnsi="Times"/>
                <w:sz w:val="22"/>
                <w:szCs w:val="22"/>
              </w:rPr>
              <w:t>0.00027</w:t>
            </w:r>
          </w:p>
        </w:tc>
        <w:tc>
          <w:tcPr>
            <w:tcW w:w="1584" w:type="dxa"/>
          </w:tcPr>
          <w:p w14:paraId="70DF8230" w14:textId="7597660E" w:rsidR="00141884" w:rsidRDefault="00A31EF4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.87</w:t>
            </w:r>
          </w:p>
        </w:tc>
        <w:tc>
          <w:tcPr>
            <w:tcW w:w="1849" w:type="dxa"/>
          </w:tcPr>
          <w:p w14:paraId="0B9B0F1D" w14:textId="2C2053DA" w:rsidR="00141884" w:rsidRPr="00D60C94" w:rsidRDefault="00032BFC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88 E-06</w:t>
            </w:r>
          </w:p>
        </w:tc>
        <w:tc>
          <w:tcPr>
            <w:tcW w:w="1607" w:type="dxa"/>
          </w:tcPr>
          <w:p w14:paraId="6AFB56DE" w14:textId="4F5114E7" w:rsidR="00141884" w:rsidRDefault="00141884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51</w:t>
            </w:r>
          </w:p>
        </w:tc>
      </w:tr>
      <w:tr w:rsidR="00141884" w:rsidRPr="00D60C94" w14:paraId="0EB36283" w14:textId="47407451" w:rsidTr="00141884">
        <w:tc>
          <w:tcPr>
            <w:tcW w:w="1950" w:type="dxa"/>
          </w:tcPr>
          <w:p w14:paraId="41BE31E8" w14:textId="77777777" w:rsidR="00141884" w:rsidRPr="00D60C94" w:rsidRDefault="00141884" w:rsidP="002E3AF4">
            <w:pPr>
              <w:widowControl/>
              <w:jc w:val="left"/>
              <w:rPr>
                <w:rFonts w:ascii="Times" w:hAnsi="Times"/>
                <w:sz w:val="22"/>
                <w:szCs w:val="22"/>
              </w:rPr>
            </w:pPr>
            <w:r w:rsidRPr="00D60C94">
              <w:rPr>
                <w:rFonts w:ascii="Times" w:hAnsi="Times"/>
                <w:sz w:val="22"/>
                <w:szCs w:val="22"/>
              </w:rPr>
              <w:t>EPDL1</w:t>
            </w:r>
          </w:p>
        </w:tc>
        <w:tc>
          <w:tcPr>
            <w:tcW w:w="1866" w:type="dxa"/>
          </w:tcPr>
          <w:p w14:paraId="388D64C1" w14:textId="77777777" w:rsidR="00141884" w:rsidRPr="00D60C94" w:rsidRDefault="00141884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 w:rsidRPr="00D60C94">
              <w:rPr>
                <w:rFonts w:ascii="Times" w:hAnsi="Times"/>
                <w:sz w:val="22"/>
                <w:szCs w:val="22"/>
              </w:rPr>
              <w:t>0.000411</w:t>
            </w:r>
          </w:p>
        </w:tc>
        <w:tc>
          <w:tcPr>
            <w:tcW w:w="1584" w:type="dxa"/>
          </w:tcPr>
          <w:p w14:paraId="102FD03A" w14:textId="4C331EE5" w:rsidR="00141884" w:rsidRPr="00D60C94" w:rsidRDefault="00A31EF4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.35</w:t>
            </w:r>
          </w:p>
        </w:tc>
        <w:tc>
          <w:tcPr>
            <w:tcW w:w="1849" w:type="dxa"/>
          </w:tcPr>
          <w:p w14:paraId="235F00EE" w14:textId="7C3E3253" w:rsidR="00141884" w:rsidRPr="00D60C94" w:rsidRDefault="008011DA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97 E-06</w:t>
            </w:r>
          </w:p>
        </w:tc>
        <w:tc>
          <w:tcPr>
            <w:tcW w:w="1607" w:type="dxa"/>
          </w:tcPr>
          <w:p w14:paraId="0EBB1009" w14:textId="6035221D" w:rsidR="00141884" w:rsidRPr="00D60C94" w:rsidRDefault="00A31EF4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75</w:t>
            </w:r>
          </w:p>
        </w:tc>
      </w:tr>
      <w:tr w:rsidR="00141884" w:rsidRPr="00D60C94" w14:paraId="665E54FE" w14:textId="77777777" w:rsidTr="00C9333C">
        <w:tc>
          <w:tcPr>
            <w:tcW w:w="1950" w:type="dxa"/>
          </w:tcPr>
          <w:p w14:paraId="4DE022FA" w14:textId="10140732" w:rsidR="00141884" w:rsidRPr="00D60C94" w:rsidRDefault="00141884" w:rsidP="00C709C7">
            <w:pPr>
              <w:widowControl/>
              <w:jc w:val="lef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T</w:t>
            </w:r>
            <w:r w:rsidR="00C709C7">
              <w:rPr>
                <w:rFonts w:ascii="Times" w:hAnsi="Times"/>
                <w:sz w:val="22"/>
                <w:szCs w:val="22"/>
              </w:rPr>
              <w:t>LR2</w:t>
            </w:r>
          </w:p>
        </w:tc>
        <w:tc>
          <w:tcPr>
            <w:tcW w:w="1866" w:type="dxa"/>
          </w:tcPr>
          <w:p w14:paraId="2AAAC0D7" w14:textId="146BDCD2" w:rsidR="00141884" w:rsidRPr="00D60C94" w:rsidRDefault="00C709C7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0019</w:t>
            </w:r>
          </w:p>
        </w:tc>
        <w:tc>
          <w:tcPr>
            <w:tcW w:w="1584" w:type="dxa"/>
          </w:tcPr>
          <w:p w14:paraId="504ED7CF" w14:textId="6B64C87A" w:rsidR="00141884" w:rsidRDefault="00C709C7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04</w:t>
            </w:r>
          </w:p>
        </w:tc>
        <w:tc>
          <w:tcPr>
            <w:tcW w:w="1849" w:type="dxa"/>
          </w:tcPr>
          <w:p w14:paraId="73B4C0C8" w14:textId="13943278" w:rsidR="00141884" w:rsidRDefault="00032BFC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088</w:t>
            </w:r>
          </w:p>
        </w:tc>
        <w:tc>
          <w:tcPr>
            <w:tcW w:w="1607" w:type="dxa"/>
          </w:tcPr>
          <w:p w14:paraId="7854C033" w14:textId="4EBC540D" w:rsidR="00141884" w:rsidRDefault="00C9333C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0.60</w:t>
            </w:r>
          </w:p>
        </w:tc>
      </w:tr>
      <w:tr w:rsidR="00C9333C" w:rsidRPr="00D60C94" w14:paraId="58F67419" w14:textId="77777777" w:rsidTr="00141884">
        <w:tc>
          <w:tcPr>
            <w:tcW w:w="1950" w:type="dxa"/>
            <w:tcBorders>
              <w:bottom w:val="single" w:sz="4" w:space="0" w:color="auto"/>
            </w:tcBorders>
          </w:tcPr>
          <w:p w14:paraId="0607B330" w14:textId="01D0C9E3" w:rsidR="00C9333C" w:rsidRDefault="00C9333C" w:rsidP="00C709C7">
            <w:pPr>
              <w:widowControl/>
              <w:jc w:val="lef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GADD45A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7071DE6C" w14:textId="73EF964A" w:rsidR="00C9333C" w:rsidRDefault="00C9333C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9674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5B6ED8F5" w14:textId="49658281" w:rsidR="00C9333C" w:rsidRDefault="00C9333C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90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4686156E" w14:textId="2B17BB80" w:rsidR="00C9333C" w:rsidRDefault="00032BFC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027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20F1026B" w14:textId="41DDC508" w:rsidR="00C9333C" w:rsidRDefault="00C9333C" w:rsidP="002E3AF4">
            <w:pPr>
              <w:widowControl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20</w:t>
            </w:r>
          </w:p>
        </w:tc>
      </w:tr>
    </w:tbl>
    <w:p w14:paraId="3BE41D7C" w14:textId="77777777" w:rsidR="008D5142" w:rsidRPr="00D60C94" w:rsidRDefault="008D5142" w:rsidP="008D5142">
      <w:pPr>
        <w:rPr>
          <w:rFonts w:ascii="Times" w:hAnsi="Times"/>
          <w:sz w:val="22"/>
          <w:szCs w:val="22"/>
        </w:rPr>
      </w:pPr>
    </w:p>
    <w:p w14:paraId="531F71A9" w14:textId="77777777" w:rsidR="008D5142" w:rsidRDefault="008D5142" w:rsidP="009816DF">
      <w:pPr>
        <w:rPr>
          <w:rFonts w:ascii="Times" w:hAnsi="Times"/>
          <w:b/>
          <w:sz w:val="22"/>
          <w:szCs w:val="22"/>
        </w:rPr>
      </w:pPr>
    </w:p>
    <w:p w14:paraId="49420F97" w14:textId="7DC45147" w:rsidR="009816DF" w:rsidRDefault="0084613B" w:rsidP="009816DF">
      <w:pPr>
        <w:rPr>
          <w:rFonts w:ascii="Times" w:hAnsi="Times"/>
          <w:sz w:val="22"/>
          <w:szCs w:val="22"/>
        </w:rPr>
      </w:pPr>
      <w:r w:rsidRPr="00543838">
        <w:rPr>
          <w:rFonts w:ascii="Times" w:hAnsi="Times"/>
          <w:b/>
          <w:sz w:val="22"/>
          <w:szCs w:val="22"/>
        </w:rPr>
        <w:t xml:space="preserve">Table </w:t>
      </w:r>
      <w:r w:rsidR="00597B62">
        <w:rPr>
          <w:rFonts w:ascii="Times" w:hAnsi="Times"/>
          <w:b/>
          <w:sz w:val="22"/>
          <w:szCs w:val="22"/>
        </w:rPr>
        <w:t>C</w:t>
      </w:r>
      <w:r>
        <w:rPr>
          <w:rFonts w:ascii="Times" w:hAnsi="Times"/>
          <w:sz w:val="22"/>
          <w:szCs w:val="22"/>
        </w:rPr>
        <w:t xml:space="preserve">. </w:t>
      </w:r>
      <w:r w:rsidR="009816DF" w:rsidRPr="00D60C94">
        <w:rPr>
          <w:rFonts w:ascii="Times" w:hAnsi="Times"/>
          <w:sz w:val="22"/>
          <w:szCs w:val="22"/>
        </w:rPr>
        <w:t xml:space="preserve">Differentially expressed </w:t>
      </w:r>
      <w:proofErr w:type="spellStart"/>
      <w:r w:rsidR="009816DF" w:rsidRPr="00D60C94">
        <w:rPr>
          <w:rFonts w:ascii="Times" w:hAnsi="Times"/>
          <w:sz w:val="22"/>
          <w:szCs w:val="22"/>
        </w:rPr>
        <w:t>medaka</w:t>
      </w:r>
      <w:proofErr w:type="spellEnd"/>
      <w:r w:rsidR="009816DF" w:rsidRPr="00D60C94">
        <w:rPr>
          <w:rFonts w:ascii="Times" w:hAnsi="Times"/>
          <w:sz w:val="22"/>
          <w:szCs w:val="22"/>
        </w:rPr>
        <w:t xml:space="preserve"> melanoma genes with human </w:t>
      </w:r>
      <w:proofErr w:type="spellStart"/>
      <w:r w:rsidR="009816DF" w:rsidRPr="00D60C94">
        <w:rPr>
          <w:rFonts w:ascii="Times" w:hAnsi="Times"/>
          <w:sz w:val="22"/>
          <w:szCs w:val="22"/>
        </w:rPr>
        <w:t>orthologs</w:t>
      </w:r>
      <w:proofErr w:type="spellEnd"/>
      <w:r w:rsidR="009816DF" w:rsidRPr="00D60C94">
        <w:rPr>
          <w:rFonts w:ascii="Times" w:hAnsi="Times"/>
          <w:sz w:val="22"/>
          <w:szCs w:val="22"/>
        </w:rPr>
        <w:t xml:space="preserve"> that display recurrent somatic mutations in human melanoma.</w:t>
      </w:r>
    </w:p>
    <w:p w14:paraId="26CB0BB1" w14:textId="39248C7F" w:rsidR="0084613B" w:rsidRDefault="0084613B" w:rsidP="009816DF">
      <w:pPr>
        <w:rPr>
          <w:rFonts w:ascii="Times" w:hAnsi="Times"/>
          <w:sz w:val="22"/>
          <w:szCs w:val="22"/>
        </w:rPr>
      </w:pPr>
    </w:p>
    <w:p w14:paraId="5A4A6D7D" w14:textId="5F0D985F" w:rsidR="0084613B" w:rsidRPr="0084613B" w:rsidRDefault="0084613B" w:rsidP="003A4232">
      <w:pPr>
        <w:pBdr>
          <w:bottom w:val="single" w:sz="4" w:space="1" w:color="auto"/>
        </w:pBdr>
        <w:rPr>
          <w:rFonts w:ascii="Times" w:hAnsi="Times"/>
          <w:sz w:val="22"/>
          <w:szCs w:val="22"/>
        </w:rPr>
      </w:pPr>
      <w:proofErr w:type="spellStart"/>
      <w:r w:rsidRPr="0084613B">
        <w:rPr>
          <w:rFonts w:ascii="Times" w:hAnsi="Times"/>
          <w:sz w:val="22"/>
          <w:szCs w:val="22"/>
        </w:rPr>
        <w:t>Medaka</w:t>
      </w:r>
      <w:proofErr w:type="spellEnd"/>
      <w:r w:rsidRPr="0084613B">
        <w:rPr>
          <w:rFonts w:ascii="Times" w:hAnsi="Times"/>
          <w:sz w:val="22"/>
          <w:szCs w:val="22"/>
        </w:rPr>
        <w:t xml:space="preserve"> ID</w:t>
      </w:r>
      <w:r w:rsidRPr="0084613B">
        <w:rPr>
          <w:rFonts w:ascii="Times" w:hAnsi="Times"/>
          <w:sz w:val="22"/>
          <w:szCs w:val="22"/>
        </w:rPr>
        <w:tab/>
      </w:r>
      <w:r w:rsidR="001E09CD">
        <w:rPr>
          <w:rFonts w:ascii="Times" w:hAnsi="Times"/>
          <w:sz w:val="22"/>
          <w:szCs w:val="22"/>
        </w:rPr>
        <w:tab/>
      </w:r>
      <w:r w:rsidR="000F7E7D">
        <w:rPr>
          <w:rFonts w:ascii="Times" w:hAnsi="Times"/>
          <w:sz w:val="22"/>
          <w:szCs w:val="22"/>
        </w:rPr>
        <w:t xml:space="preserve">      </w:t>
      </w:r>
      <w:r w:rsidRPr="0084613B">
        <w:rPr>
          <w:rFonts w:ascii="Times" w:hAnsi="Times"/>
          <w:sz w:val="22"/>
          <w:szCs w:val="22"/>
        </w:rPr>
        <w:t>Log ratio</w:t>
      </w:r>
      <w:r w:rsidR="001E09CD">
        <w:rPr>
          <w:rFonts w:ascii="Times" w:hAnsi="Times"/>
          <w:sz w:val="22"/>
          <w:szCs w:val="22"/>
        </w:rPr>
        <w:tab/>
      </w:r>
      <w:r w:rsidRPr="0084613B">
        <w:rPr>
          <w:rFonts w:ascii="Times" w:hAnsi="Times"/>
          <w:sz w:val="22"/>
          <w:szCs w:val="22"/>
        </w:rPr>
        <w:t>Human ID</w:t>
      </w:r>
      <w:r w:rsidRPr="0084613B">
        <w:rPr>
          <w:rFonts w:ascii="Times" w:hAnsi="Times"/>
          <w:sz w:val="22"/>
          <w:szCs w:val="22"/>
        </w:rPr>
        <w:tab/>
      </w:r>
      <w:r>
        <w:rPr>
          <w:rFonts w:ascii="Times" w:hAnsi="Times"/>
          <w:sz w:val="22"/>
          <w:szCs w:val="22"/>
        </w:rPr>
        <w:tab/>
      </w:r>
      <w:r w:rsidRPr="0084613B">
        <w:rPr>
          <w:rFonts w:ascii="Times" w:hAnsi="Times"/>
          <w:sz w:val="22"/>
          <w:szCs w:val="22"/>
        </w:rPr>
        <w:t>Gene name</w:t>
      </w:r>
      <w:r w:rsidRPr="0084613B">
        <w:rPr>
          <w:rFonts w:ascii="Times" w:hAnsi="Times"/>
          <w:sz w:val="22"/>
          <w:szCs w:val="22"/>
        </w:rPr>
        <w:tab/>
        <w:t xml:space="preserve">Mutation </w:t>
      </w:r>
      <w:r>
        <w:rPr>
          <w:rFonts w:ascii="Times" w:hAnsi="Times"/>
          <w:sz w:val="22"/>
          <w:szCs w:val="22"/>
        </w:rPr>
        <w:t>type</w:t>
      </w:r>
    </w:p>
    <w:p w14:paraId="745728B4" w14:textId="77777777" w:rsidR="0084613B" w:rsidRPr="0084613B" w:rsidRDefault="0084613B" w:rsidP="0084613B">
      <w:pPr>
        <w:rPr>
          <w:rFonts w:ascii="Times" w:hAnsi="Times"/>
          <w:sz w:val="22"/>
          <w:szCs w:val="22"/>
        </w:rPr>
      </w:pPr>
      <w:r w:rsidRPr="0084613B">
        <w:rPr>
          <w:rFonts w:ascii="Times" w:hAnsi="Times"/>
          <w:sz w:val="22"/>
          <w:szCs w:val="22"/>
        </w:rPr>
        <w:t>ENSORLG00000005954</w:t>
      </w:r>
      <w:r w:rsidRPr="0084613B">
        <w:rPr>
          <w:rFonts w:ascii="Times" w:hAnsi="Times"/>
          <w:sz w:val="22"/>
          <w:szCs w:val="22"/>
        </w:rPr>
        <w:tab/>
        <w:t>1.07</w:t>
      </w:r>
      <w:r w:rsidRPr="0084613B">
        <w:rPr>
          <w:rFonts w:ascii="Times" w:hAnsi="Times"/>
          <w:sz w:val="22"/>
          <w:szCs w:val="22"/>
        </w:rPr>
        <w:tab/>
        <w:t>ENSG00000114771</w:t>
      </w:r>
      <w:r w:rsidRPr="0084613B">
        <w:rPr>
          <w:rFonts w:ascii="Times" w:hAnsi="Times"/>
          <w:sz w:val="22"/>
          <w:szCs w:val="22"/>
        </w:rPr>
        <w:tab/>
        <w:t>AADACL2</w:t>
      </w:r>
      <w:r w:rsidRPr="0084613B">
        <w:rPr>
          <w:rFonts w:ascii="Times" w:hAnsi="Times"/>
          <w:sz w:val="22"/>
          <w:szCs w:val="22"/>
        </w:rPr>
        <w:tab/>
        <w:t>missense</w:t>
      </w:r>
    </w:p>
    <w:p w14:paraId="4EC1687E" w14:textId="77777777" w:rsidR="0084613B" w:rsidRPr="0084613B" w:rsidRDefault="0084613B" w:rsidP="0084613B">
      <w:pPr>
        <w:rPr>
          <w:rFonts w:ascii="Times" w:hAnsi="Times"/>
          <w:sz w:val="22"/>
          <w:szCs w:val="22"/>
        </w:rPr>
      </w:pPr>
      <w:r w:rsidRPr="0084613B">
        <w:rPr>
          <w:rFonts w:ascii="Times" w:hAnsi="Times"/>
          <w:sz w:val="22"/>
          <w:szCs w:val="22"/>
        </w:rPr>
        <w:t>ENSORLG00000014988</w:t>
      </w:r>
      <w:r w:rsidRPr="0084613B">
        <w:rPr>
          <w:rFonts w:ascii="Times" w:hAnsi="Times"/>
          <w:sz w:val="22"/>
          <w:szCs w:val="22"/>
        </w:rPr>
        <w:tab/>
        <w:t>1.25</w:t>
      </w:r>
      <w:r w:rsidRPr="0084613B">
        <w:rPr>
          <w:rFonts w:ascii="Times" w:hAnsi="Times"/>
          <w:sz w:val="22"/>
          <w:szCs w:val="22"/>
        </w:rPr>
        <w:tab/>
        <w:t>ENSG00000140798</w:t>
      </w:r>
      <w:r w:rsidRPr="0084613B">
        <w:rPr>
          <w:rFonts w:ascii="Times" w:hAnsi="Times"/>
          <w:sz w:val="22"/>
          <w:szCs w:val="22"/>
        </w:rPr>
        <w:tab/>
        <w:t>ABCC11</w:t>
      </w:r>
      <w:r w:rsidRPr="0084613B">
        <w:rPr>
          <w:rFonts w:ascii="Times" w:hAnsi="Times"/>
          <w:sz w:val="22"/>
          <w:szCs w:val="22"/>
        </w:rPr>
        <w:tab/>
        <w:t>missense</w:t>
      </w:r>
    </w:p>
    <w:p w14:paraId="6CD28136" w14:textId="78059E4D" w:rsidR="0084613B" w:rsidRPr="0084613B" w:rsidRDefault="0084613B" w:rsidP="0084613B">
      <w:pPr>
        <w:rPr>
          <w:rFonts w:ascii="Times" w:hAnsi="Times"/>
          <w:sz w:val="22"/>
          <w:szCs w:val="22"/>
        </w:rPr>
      </w:pPr>
      <w:r w:rsidRPr="0084613B">
        <w:rPr>
          <w:rFonts w:ascii="Times" w:hAnsi="Times"/>
          <w:sz w:val="22"/>
          <w:szCs w:val="22"/>
        </w:rPr>
        <w:t>ENSORLG00000010192</w:t>
      </w:r>
      <w:r w:rsidRPr="0084613B">
        <w:rPr>
          <w:rFonts w:ascii="Times" w:hAnsi="Times"/>
          <w:sz w:val="22"/>
          <w:szCs w:val="22"/>
        </w:rPr>
        <w:tab/>
        <w:t>-1.02</w:t>
      </w:r>
      <w:r w:rsidRPr="0084613B">
        <w:rPr>
          <w:rFonts w:ascii="Times" w:hAnsi="Times"/>
          <w:sz w:val="22"/>
          <w:szCs w:val="22"/>
        </w:rPr>
        <w:tab/>
        <w:t>ENSG00000184060</w:t>
      </w:r>
      <w:r w:rsidRPr="0084613B">
        <w:rPr>
          <w:rFonts w:ascii="Times" w:hAnsi="Times"/>
          <w:sz w:val="22"/>
          <w:szCs w:val="22"/>
        </w:rPr>
        <w:tab/>
        <w:t>ADAP2</w:t>
      </w:r>
      <w:r w:rsidRPr="0084613B">
        <w:rPr>
          <w:rFonts w:ascii="Times" w:hAnsi="Times"/>
          <w:sz w:val="22"/>
          <w:szCs w:val="22"/>
        </w:rPr>
        <w:tab/>
      </w:r>
      <w:r>
        <w:rPr>
          <w:rFonts w:ascii="Times" w:hAnsi="Times"/>
          <w:sz w:val="22"/>
          <w:szCs w:val="22"/>
        </w:rPr>
        <w:tab/>
      </w:r>
      <w:r w:rsidRPr="0084613B">
        <w:rPr>
          <w:rFonts w:ascii="Times" w:hAnsi="Times"/>
          <w:sz w:val="22"/>
          <w:szCs w:val="22"/>
        </w:rPr>
        <w:t>missense</w:t>
      </w:r>
    </w:p>
    <w:p w14:paraId="62B3F3D8" w14:textId="77777777" w:rsidR="0084613B" w:rsidRPr="0084613B" w:rsidRDefault="0084613B" w:rsidP="0084613B">
      <w:pPr>
        <w:rPr>
          <w:rFonts w:ascii="Times" w:hAnsi="Times"/>
          <w:sz w:val="22"/>
          <w:szCs w:val="22"/>
        </w:rPr>
      </w:pPr>
      <w:r w:rsidRPr="0084613B">
        <w:rPr>
          <w:rFonts w:ascii="Times" w:hAnsi="Times"/>
          <w:sz w:val="22"/>
          <w:szCs w:val="22"/>
        </w:rPr>
        <w:t>ENSORLG00000017255</w:t>
      </w:r>
      <w:r w:rsidRPr="0084613B">
        <w:rPr>
          <w:rFonts w:ascii="Times" w:hAnsi="Times"/>
          <w:sz w:val="22"/>
          <w:szCs w:val="22"/>
        </w:rPr>
        <w:tab/>
        <w:t>-1.33</w:t>
      </w:r>
      <w:r w:rsidRPr="0084613B">
        <w:rPr>
          <w:rFonts w:ascii="Times" w:hAnsi="Times"/>
          <w:sz w:val="22"/>
          <w:szCs w:val="22"/>
        </w:rPr>
        <w:tab/>
        <w:t>ENSG00000089847</w:t>
      </w:r>
      <w:r w:rsidRPr="0084613B">
        <w:rPr>
          <w:rFonts w:ascii="Times" w:hAnsi="Times"/>
          <w:sz w:val="22"/>
          <w:szCs w:val="22"/>
        </w:rPr>
        <w:tab/>
        <w:t>ANKRD24</w:t>
      </w:r>
      <w:r w:rsidRPr="0084613B">
        <w:rPr>
          <w:rFonts w:ascii="Times" w:hAnsi="Times"/>
          <w:sz w:val="22"/>
          <w:szCs w:val="22"/>
        </w:rPr>
        <w:tab/>
        <w:t>missense</w:t>
      </w:r>
    </w:p>
    <w:p w14:paraId="2C9E8FCB" w14:textId="77777777" w:rsidR="0084613B" w:rsidRPr="0084613B" w:rsidRDefault="0084613B" w:rsidP="0084613B">
      <w:pPr>
        <w:rPr>
          <w:rFonts w:ascii="Times" w:hAnsi="Times"/>
          <w:sz w:val="22"/>
          <w:szCs w:val="22"/>
        </w:rPr>
      </w:pPr>
      <w:r w:rsidRPr="0084613B">
        <w:rPr>
          <w:rFonts w:ascii="Times" w:hAnsi="Times"/>
          <w:sz w:val="22"/>
          <w:szCs w:val="22"/>
        </w:rPr>
        <w:t>ENSORLG00000014827</w:t>
      </w:r>
      <w:r w:rsidRPr="0084613B">
        <w:rPr>
          <w:rFonts w:ascii="Times" w:hAnsi="Times"/>
          <w:sz w:val="22"/>
          <w:szCs w:val="22"/>
        </w:rPr>
        <w:tab/>
        <w:t>-1.45</w:t>
      </w:r>
      <w:r w:rsidRPr="0084613B">
        <w:rPr>
          <w:rFonts w:ascii="Times" w:hAnsi="Times"/>
          <w:sz w:val="22"/>
          <w:szCs w:val="22"/>
        </w:rPr>
        <w:tab/>
        <w:t>ENSG00000244752</w:t>
      </w:r>
      <w:r w:rsidRPr="0084613B">
        <w:rPr>
          <w:rFonts w:ascii="Times" w:hAnsi="Times"/>
          <w:sz w:val="22"/>
          <w:szCs w:val="22"/>
        </w:rPr>
        <w:tab/>
        <w:t>CRYBB2</w:t>
      </w:r>
      <w:r w:rsidRPr="0084613B">
        <w:rPr>
          <w:rFonts w:ascii="Times" w:hAnsi="Times"/>
          <w:sz w:val="22"/>
          <w:szCs w:val="22"/>
        </w:rPr>
        <w:tab/>
        <w:t>missense</w:t>
      </w:r>
    </w:p>
    <w:p w14:paraId="59FF2EEB" w14:textId="0A96F31A" w:rsidR="0084613B" w:rsidRPr="0084613B" w:rsidRDefault="0084613B" w:rsidP="0084613B">
      <w:pPr>
        <w:rPr>
          <w:rFonts w:ascii="Times" w:hAnsi="Times"/>
          <w:sz w:val="22"/>
          <w:szCs w:val="22"/>
        </w:rPr>
      </w:pPr>
      <w:r w:rsidRPr="0084613B">
        <w:rPr>
          <w:rFonts w:ascii="Times" w:hAnsi="Times"/>
          <w:sz w:val="22"/>
          <w:szCs w:val="22"/>
        </w:rPr>
        <w:t>ENSORLG00000013210</w:t>
      </w:r>
      <w:r w:rsidRPr="0084613B">
        <w:rPr>
          <w:rFonts w:ascii="Times" w:hAnsi="Times"/>
          <w:sz w:val="22"/>
          <w:szCs w:val="22"/>
        </w:rPr>
        <w:tab/>
        <w:t>-1.05</w:t>
      </w:r>
      <w:r w:rsidRPr="0084613B">
        <w:rPr>
          <w:rFonts w:ascii="Times" w:hAnsi="Times"/>
          <w:sz w:val="22"/>
          <w:szCs w:val="22"/>
        </w:rPr>
        <w:tab/>
        <w:t>ENSG00000104808</w:t>
      </w:r>
      <w:r w:rsidRPr="0084613B">
        <w:rPr>
          <w:rFonts w:ascii="Times" w:hAnsi="Times"/>
          <w:sz w:val="22"/>
          <w:szCs w:val="22"/>
        </w:rPr>
        <w:tab/>
        <w:t>DHDH</w:t>
      </w:r>
      <w:r w:rsidRPr="0084613B">
        <w:rPr>
          <w:rFonts w:ascii="Times" w:hAnsi="Times"/>
          <w:sz w:val="22"/>
          <w:szCs w:val="22"/>
        </w:rPr>
        <w:tab/>
      </w:r>
      <w:r>
        <w:rPr>
          <w:rFonts w:ascii="Times" w:hAnsi="Times"/>
          <w:sz w:val="22"/>
          <w:szCs w:val="22"/>
        </w:rPr>
        <w:tab/>
      </w:r>
      <w:r w:rsidRPr="0084613B">
        <w:rPr>
          <w:rFonts w:ascii="Times" w:hAnsi="Times"/>
          <w:sz w:val="22"/>
          <w:szCs w:val="22"/>
        </w:rPr>
        <w:t>missense</w:t>
      </w:r>
    </w:p>
    <w:p w14:paraId="2DB7D4D9" w14:textId="5BF8DB20" w:rsidR="0084613B" w:rsidRPr="0084613B" w:rsidRDefault="0084613B" w:rsidP="0084613B">
      <w:pPr>
        <w:rPr>
          <w:rFonts w:ascii="Times" w:hAnsi="Times"/>
          <w:sz w:val="22"/>
          <w:szCs w:val="22"/>
        </w:rPr>
      </w:pPr>
      <w:r w:rsidRPr="0084613B">
        <w:rPr>
          <w:rFonts w:ascii="Times" w:hAnsi="Times"/>
          <w:sz w:val="22"/>
          <w:szCs w:val="22"/>
        </w:rPr>
        <w:t>ENSORLG00000017106</w:t>
      </w:r>
      <w:r w:rsidRPr="0084613B">
        <w:rPr>
          <w:rFonts w:ascii="Times" w:hAnsi="Times"/>
          <w:sz w:val="22"/>
          <w:szCs w:val="22"/>
        </w:rPr>
        <w:tab/>
        <w:t>1.29</w:t>
      </w:r>
      <w:r w:rsidRPr="0084613B">
        <w:rPr>
          <w:rFonts w:ascii="Times" w:hAnsi="Times"/>
          <w:sz w:val="22"/>
          <w:szCs w:val="22"/>
        </w:rPr>
        <w:tab/>
        <w:t>ENSG00000134765</w:t>
      </w:r>
      <w:r w:rsidRPr="0084613B">
        <w:rPr>
          <w:rFonts w:ascii="Times" w:hAnsi="Times"/>
          <w:sz w:val="22"/>
          <w:szCs w:val="22"/>
        </w:rPr>
        <w:tab/>
        <w:t>DSC1</w:t>
      </w:r>
      <w:r w:rsidRPr="0084613B">
        <w:rPr>
          <w:rFonts w:ascii="Times" w:hAnsi="Times"/>
          <w:sz w:val="22"/>
          <w:szCs w:val="22"/>
        </w:rPr>
        <w:tab/>
      </w:r>
      <w:r>
        <w:rPr>
          <w:rFonts w:ascii="Times" w:hAnsi="Times"/>
          <w:sz w:val="22"/>
          <w:szCs w:val="22"/>
        </w:rPr>
        <w:tab/>
      </w:r>
      <w:proofErr w:type="spellStart"/>
      <w:r w:rsidRPr="0084613B">
        <w:rPr>
          <w:rFonts w:ascii="Times" w:hAnsi="Times"/>
          <w:sz w:val="22"/>
          <w:szCs w:val="22"/>
        </w:rPr>
        <w:t>splice_site</w:t>
      </w:r>
      <w:proofErr w:type="spellEnd"/>
    </w:p>
    <w:p w14:paraId="006D5CC2" w14:textId="77777777" w:rsidR="0084613B" w:rsidRPr="0084613B" w:rsidRDefault="0084613B" w:rsidP="0084613B">
      <w:pPr>
        <w:rPr>
          <w:rFonts w:ascii="Times" w:hAnsi="Times"/>
          <w:sz w:val="22"/>
          <w:szCs w:val="22"/>
        </w:rPr>
      </w:pPr>
      <w:r w:rsidRPr="0084613B">
        <w:rPr>
          <w:rFonts w:ascii="Times" w:hAnsi="Times"/>
          <w:sz w:val="22"/>
          <w:szCs w:val="22"/>
        </w:rPr>
        <w:t>ENSORLG00000009502</w:t>
      </w:r>
      <w:r w:rsidRPr="0084613B">
        <w:rPr>
          <w:rFonts w:ascii="Times" w:hAnsi="Times"/>
          <w:sz w:val="22"/>
          <w:szCs w:val="22"/>
        </w:rPr>
        <w:tab/>
        <w:t>-1.22</w:t>
      </w:r>
      <w:r w:rsidRPr="0084613B">
        <w:rPr>
          <w:rFonts w:ascii="Times" w:hAnsi="Times"/>
          <w:sz w:val="22"/>
          <w:szCs w:val="22"/>
        </w:rPr>
        <w:tab/>
        <w:t>ENSG00000079393</w:t>
      </w:r>
      <w:r w:rsidRPr="0084613B">
        <w:rPr>
          <w:rFonts w:ascii="Times" w:hAnsi="Times"/>
          <w:sz w:val="22"/>
          <w:szCs w:val="22"/>
        </w:rPr>
        <w:tab/>
        <w:t>DUSP13</w:t>
      </w:r>
      <w:r w:rsidRPr="0084613B">
        <w:rPr>
          <w:rFonts w:ascii="Times" w:hAnsi="Times"/>
          <w:sz w:val="22"/>
          <w:szCs w:val="22"/>
        </w:rPr>
        <w:tab/>
        <w:t>missense</w:t>
      </w:r>
    </w:p>
    <w:p w14:paraId="7E8C1C5F" w14:textId="74FB3AAE" w:rsidR="0084613B" w:rsidRPr="0084613B" w:rsidRDefault="0084613B" w:rsidP="0084613B">
      <w:pPr>
        <w:rPr>
          <w:rFonts w:ascii="Times" w:hAnsi="Times"/>
          <w:sz w:val="22"/>
          <w:szCs w:val="22"/>
        </w:rPr>
      </w:pPr>
      <w:r w:rsidRPr="0084613B">
        <w:rPr>
          <w:rFonts w:ascii="Times" w:hAnsi="Times"/>
          <w:sz w:val="22"/>
          <w:szCs w:val="22"/>
        </w:rPr>
        <w:t>ENSORLG00000008714</w:t>
      </w:r>
      <w:r w:rsidRPr="0084613B">
        <w:rPr>
          <w:rFonts w:ascii="Times" w:hAnsi="Times"/>
          <w:sz w:val="22"/>
          <w:szCs w:val="22"/>
        </w:rPr>
        <w:tab/>
        <w:t>-1.10</w:t>
      </w:r>
      <w:r w:rsidRPr="0084613B">
        <w:rPr>
          <w:rFonts w:ascii="Times" w:hAnsi="Times"/>
          <w:sz w:val="22"/>
          <w:szCs w:val="22"/>
        </w:rPr>
        <w:tab/>
        <w:t>ENSG00000164308</w:t>
      </w:r>
      <w:r w:rsidRPr="0084613B">
        <w:rPr>
          <w:rFonts w:ascii="Times" w:hAnsi="Times"/>
          <w:sz w:val="22"/>
          <w:szCs w:val="22"/>
        </w:rPr>
        <w:tab/>
        <w:t>ERAP2</w:t>
      </w:r>
      <w:r w:rsidRPr="0084613B">
        <w:rPr>
          <w:rFonts w:ascii="Times" w:hAnsi="Times"/>
          <w:sz w:val="22"/>
          <w:szCs w:val="22"/>
        </w:rPr>
        <w:tab/>
      </w:r>
      <w:r>
        <w:rPr>
          <w:rFonts w:ascii="Times" w:hAnsi="Times"/>
          <w:sz w:val="22"/>
          <w:szCs w:val="22"/>
        </w:rPr>
        <w:tab/>
      </w:r>
      <w:r w:rsidRPr="0084613B">
        <w:rPr>
          <w:rFonts w:ascii="Times" w:hAnsi="Times"/>
          <w:sz w:val="22"/>
          <w:szCs w:val="22"/>
        </w:rPr>
        <w:t>missense</w:t>
      </w:r>
    </w:p>
    <w:p w14:paraId="6029548F" w14:textId="6507202B" w:rsidR="0084613B" w:rsidRPr="0084613B" w:rsidRDefault="0084613B" w:rsidP="0084613B">
      <w:pPr>
        <w:rPr>
          <w:rFonts w:ascii="Times" w:hAnsi="Times"/>
          <w:sz w:val="22"/>
          <w:szCs w:val="22"/>
        </w:rPr>
      </w:pPr>
      <w:r w:rsidRPr="0084613B">
        <w:rPr>
          <w:rFonts w:ascii="Times" w:hAnsi="Times"/>
          <w:sz w:val="22"/>
          <w:szCs w:val="22"/>
        </w:rPr>
        <w:t>ENSORLG00000014928</w:t>
      </w:r>
      <w:r w:rsidRPr="0084613B">
        <w:rPr>
          <w:rFonts w:ascii="Times" w:hAnsi="Times"/>
          <w:sz w:val="22"/>
          <w:szCs w:val="22"/>
        </w:rPr>
        <w:tab/>
        <w:t>-1.17</w:t>
      </w:r>
      <w:r w:rsidRPr="0084613B">
        <w:rPr>
          <w:rFonts w:ascii="Times" w:hAnsi="Times"/>
          <w:sz w:val="22"/>
          <w:szCs w:val="22"/>
        </w:rPr>
        <w:tab/>
        <w:t>ENSG00000140563</w:t>
      </w:r>
      <w:r w:rsidRPr="0084613B">
        <w:rPr>
          <w:rFonts w:ascii="Times" w:hAnsi="Times"/>
          <w:sz w:val="22"/>
          <w:szCs w:val="22"/>
        </w:rPr>
        <w:tab/>
        <w:t>MCTP2</w:t>
      </w:r>
      <w:r w:rsidRPr="0084613B">
        <w:rPr>
          <w:rFonts w:ascii="Times" w:hAnsi="Times"/>
          <w:sz w:val="22"/>
          <w:szCs w:val="22"/>
        </w:rPr>
        <w:tab/>
      </w:r>
      <w:r>
        <w:rPr>
          <w:rFonts w:ascii="Times" w:hAnsi="Times"/>
          <w:sz w:val="22"/>
          <w:szCs w:val="22"/>
        </w:rPr>
        <w:tab/>
      </w:r>
      <w:r w:rsidRPr="0084613B">
        <w:rPr>
          <w:rFonts w:ascii="Times" w:hAnsi="Times"/>
          <w:sz w:val="22"/>
          <w:szCs w:val="22"/>
        </w:rPr>
        <w:t>missense</w:t>
      </w:r>
    </w:p>
    <w:p w14:paraId="2C9DD47B" w14:textId="77777777" w:rsidR="0084613B" w:rsidRPr="0084613B" w:rsidRDefault="0084613B" w:rsidP="0084613B">
      <w:pPr>
        <w:rPr>
          <w:rFonts w:ascii="Times" w:hAnsi="Times"/>
          <w:sz w:val="22"/>
          <w:szCs w:val="22"/>
        </w:rPr>
      </w:pPr>
      <w:r w:rsidRPr="0084613B">
        <w:rPr>
          <w:rFonts w:ascii="Times" w:hAnsi="Times"/>
          <w:sz w:val="22"/>
          <w:szCs w:val="22"/>
        </w:rPr>
        <w:t>ENSORLG00000003102</w:t>
      </w:r>
      <w:r w:rsidRPr="0084613B">
        <w:rPr>
          <w:rFonts w:ascii="Times" w:hAnsi="Times"/>
          <w:sz w:val="22"/>
          <w:szCs w:val="22"/>
        </w:rPr>
        <w:tab/>
        <w:t>-1.21</w:t>
      </w:r>
      <w:r w:rsidRPr="0084613B">
        <w:rPr>
          <w:rFonts w:ascii="Times" w:hAnsi="Times"/>
          <w:sz w:val="22"/>
          <w:szCs w:val="22"/>
        </w:rPr>
        <w:tab/>
        <w:t>ENSG00000174083</w:t>
      </w:r>
      <w:r w:rsidRPr="0084613B">
        <w:rPr>
          <w:rFonts w:ascii="Times" w:hAnsi="Times"/>
          <w:sz w:val="22"/>
          <w:szCs w:val="22"/>
        </w:rPr>
        <w:tab/>
        <w:t>PIK3R6</w:t>
      </w:r>
      <w:r w:rsidRPr="0084613B">
        <w:rPr>
          <w:rFonts w:ascii="Times" w:hAnsi="Times"/>
          <w:sz w:val="22"/>
          <w:szCs w:val="22"/>
        </w:rPr>
        <w:tab/>
        <w:t>missense</w:t>
      </w:r>
    </w:p>
    <w:p w14:paraId="3DED470E" w14:textId="77777777" w:rsidR="0084613B" w:rsidRPr="0084613B" w:rsidRDefault="0084613B" w:rsidP="0084613B">
      <w:pPr>
        <w:rPr>
          <w:rFonts w:ascii="Times" w:hAnsi="Times"/>
          <w:sz w:val="22"/>
          <w:szCs w:val="22"/>
        </w:rPr>
      </w:pPr>
      <w:r w:rsidRPr="0084613B">
        <w:rPr>
          <w:rFonts w:ascii="Times" w:hAnsi="Times"/>
          <w:sz w:val="22"/>
          <w:szCs w:val="22"/>
        </w:rPr>
        <w:t>ENSORLG00000012315</w:t>
      </w:r>
      <w:r w:rsidRPr="0084613B">
        <w:rPr>
          <w:rFonts w:ascii="Times" w:hAnsi="Times"/>
          <w:sz w:val="22"/>
          <w:szCs w:val="22"/>
        </w:rPr>
        <w:tab/>
        <w:t>-1.79</w:t>
      </w:r>
      <w:r w:rsidRPr="0084613B">
        <w:rPr>
          <w:rFonts w:ascii="Times" w:hAnsi="Times"/>
          <w:sz w:val="22"/>
          <w:szCs w:val="22"/>
        </w:rPr>
        <w:tab/>
        <w:t>ENSG00000139192</w:t>
      </w:r>
      <w:r w:rsidRPr="0084613B">
        <w:rPr>
          <w:rFonts w:ascii="Times" w:hAnsi="Times"/>
          <w:sz w:val="22"/>
          <w:szCs w:val="22"/>
        </w:rPr>
        <w:tab/>
        <w:t>TAPBPL</w:t>
      </w:r>
      <w:r w:rsidRPr="0084613B">
        <w:rPr>
          <w:rFonts w:ascii="Times" w:hAnsi="Times"/>
          <w:sz w:val="22"/>
          <w:szCs w:val="22"/>
        </w:rPr>
        <w:tab/>
        <w:t>missense</w:t>
      </w:r>
    </w:p>
    <w:p w14:paraId="52CBABCB" w14:textId="5D69EE4E" w:rsidR="0084613B" w:rsidRPr="0084613B" w:rsidRDefault="0084613B" w:rsidP="0084613B">
      <w:pPr>
        <w:rPr>
          <w:rFonts w:ascii="Times" w:hAnsi="Times"/>
          <w:sz w:val="22"/>
          <w:szCs w:val="22"/>
        </w:rPr>
      </w:pPr>
      <w:r w:rsidRPr="0084613B">
        <w:rPr>
          <w:rFonts w:ascii="Times" w:hAnsi="Times"/>
          <w:sz w:val="22"/>
          <w:szCs w:val="22"/>
        </w:rPr>
        <w:t>ENSORLG00000004326</w:t>
      </w:r>
      <w:r w:rsidRPr="0084613B">
        <w:rPr>
          <w:rFonts w:ascii="Times" w:hAnsi="Times"/>
          <w:sz w:val="22"/>
          <w:szCs w:val="22"/>
        </w:rPr>
        <w:tab/>
        <w:t>1.52</w:t>
      </w:r>
      <w:r w:rsidRPr="0084613B">
        <w:rPr>
          <w:rFonts w:ascii="Times" w:hAnsi="Times"/>
          <w:sz w:val="22"/>
          <w:szCs w:val="22"/>
        </w:rPr>
        <w:tab/>
        <w:t>ENSG00000107165</w:t>
      </w:r>
      <w:r w:rsidRPr="0084613B">
        <w:rPr>
          <w:rFonts w:ascii="Times" w:hAnsi="Times"/>
          <w:sz w:val="22"/>
          <w:szCs w:val="22"/>
        </w:rPr>
        <w:tab/>
        <w:t>TYRP1</w:t>
      </w:r>
      <w:r w:rsidRPr="0084613B">
        <w:rPr>
          <w:rFonts w:ascii="Times" w:hAnsi="Times"/>
          <w:sz w:val="22"/>
          <w:szCs w:val="22"/>
        </w:rPr>
        <w:tab/>
      </w:r>
      <w:r>
        <w:rPr>
          <w:rFonts w:ascii="Times" w:hAnsi="Times"/>
          <w:sz w:val="22"/>
          <w:szCs w:val="22"/>
        </w:rPr>
        <w:tab/>
      </w:r>
      <w:r w:rsidRPr="0084613B">
        <w:rPr>
          <w:rFonts w:ascii="Times" w:hAnsi="Times"/>
          <w:sz w:val="22"/>
          <w:szCs w:val="22"/>
        </w:rPr>
        <w:t>missense</w:t>
      </w:r>
    </w:p>
    <w:p w14:paraId="15B5673F" w14:textId="43E81AA0" w:rsidR="0084613B" w:rsidRPr="00D60C94" w:rsidRDefault="0084613B" w:rsidP="003A4232">
      <w:pPr>
        <w:pBdr>
          <w:bottom w:val="single" w:sz="4" w:space="1" w:color="auto"/>
        </w:pBdr>
        <w:rPr>
          <w:rFonts w:ascii="Times" w:hAnsi="Times"/>
          <w:sz w:val="22"/>
          <w:szCs w:val="22"/>
        </w:rPr>
      </w:pPr>
      <w:r w:rsidRPr="0084613B">
        <w:rPr>
          <w:rFonts w:ascii="Times" w:hAnsi="Times"/>
          <w:sz w:val="22"/>
          <w:szCs w:val="22"/>
        </w:rPr>
        <w:t>ENSORLG00000014987</w:t>
      </w:r>
      <w:r w:rsidRPr="0084613B">
        <w:rPr>
          <w:rFonts w:ascii="Times" w:hAnsi="Times"/>
          <w:sz w:val="22"/>
          <w:szCs w:val="22"/>
        </w:rPr>
        <w:tab/>
        <w:t>0.90</w:t>
      </w:r>
      <w:r w:rsidRPr="0084613B">
        <w:rPr>
          <w:rFonts w:ascii="Times" w:hAnsi="Times"/>
          <w:sz w:val="22"/>
          <w:szCs w:val="22"/>
        </w:rPr>
        <w:tab/>
        <w:t>ENSG00000083290</w:t>
      </w:r>
      <w:r w:rsidRPr="0084613B">
        <w:rPr>
          <w:rFonts w:ascii="Times" w:hAnsi="Times"/>
          <w:sz w:val="22"/>
          <w:szCs w:val="22"/>
        </w:rPr>
        <w:tab/>
        <w:t>ULK2</w:t>
      </w:r>
      <w:r w:rsidRPr="0084613B">
        <w:rPr>
          <w:rFonts w:ascii="Times" w:hAnsi="Times"/>
          <w:sz w:val="22"/>
          <w:szCs w:val="22"/>
        </w:rPr>
        <w:tab/>
      </w:r>
      <w:r>
        <w:rPr>
          <w:rFonts w:ascii="Times" w:hAnsi="Times"/>
          <w:sz w:val="22"/>
          <w:szCs w:val="22"/>
        </w:rPr>
        <w:tab/>
      </w:r>
      <w:r w:rsidRPr="0084613B">
        <w:rPr>
          <w:rFonts w:ascii="Times" w:hAnsi="Times"/>
          <w:sz w:val="22"/>
          <w:szCs w:val="22"/>
        </w:rPr>
        <w:t>missense</w:t>
      </w:r>
    </w:p>
    <w:p w14:paraId="53EA22E6" w14:textId="77777777" w:rsidR="00D05F92" w:rsidRDefault="00D05F92">
      <w:pPr>
        <w:jc w:val="left"/>
      </w:pPr>
      <w:r>
        <w:br w:type="page"/>
      </w:r>
    </w:p>
    <w:tbl>
      <w:tblPr>
        <w:tblW w:w="9980" w:type="dxa"/>
        <w:tblInd w:w="93" w:type="dxa"/>
        <w:tblLook w:val="04A0" w:firstRow="1" w:lastRow="0" w:firstColumn="1" w:lastColumn="0" w:noHBand="0" w:noVBand="1"/>
      </w:tblPr>
      <w:tblGrid>
        <w:gridCol w:w="3240"/>
        <w:gridCol w:w="1300"/>
        <w:gridCol w:w="2320"/>
        <w:gridCol w:w="1480"/>
        <w:gridCol w:w="1640"/>
      </w:tblGrid>
      <w:tr w:rsidR="009816DF" w:rsidRPr="00D60C94" w14:paraId="78D3DF35" w14:textId="77777777" w:rsidTr="0084613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FC3A9" w14:textId="13AFA218" w:rsidR="009816DF" w:rsidRPr="00D60C94" w:rsidRDefault="009816DF" w:rsidP="009816DF">
            <w:pPr>
              <w:widowControl/>
              <w:jc w:val="lef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1FDA4" w14:textId="25A8ACEB" w:rsidR="009816DF" w:rsidRPr="00D60C94" w:rsidRDefault="009816DF" w:rsidP="009816DF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C4ED9" w14:textId="5E77669E" w:rsidR="009816DF" w:rsidRPr="00D60C94" w:rsidRDefault="009816DF" w:rsidP="009816DF">
            <w:pPr>
              <w:widowControl/>
              <w:jc w:val="lef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9C59B" w14:textId="7DDE9141" w:rsidR="009816DF" w:rsidRPr="00D60C94" w:rsidRDefault="009816DF" w:rsidP="009816DF">
            <w:pPr>
              <w:widowControl/>
              <w:jc w:val="lef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E9EEE" w14:textId="4BC5C9E1" w:rsidR="009816DF" w:rsidRPr="00D60C94" w:rsidRDefault="009816DF" w:rsidP="009816DF">
            <w:pPr>
              <w:widowControl/>
              <w:jc w:val="lef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</w:tr>
      <w:tr w:rsidR="009816DF" w:rsidRPr="00D60C94" w14:paraId="257361D9" w14:textId="77777777" w:rsidTr="0084613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6F0C8" w14:textId="64D95C02" w:rsidR="009816DF" w:rsidRPr="00D60C94" w:rsidRDefault="009816DF" w:rsidP="009816DF">
            <w:pPr>
              <w:widowControl/>
              <w:jc w:val="lef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024AA" w14:textId="52B780E9" w:rsidR="009816DF" w:rsidRPr="00D60C94" w:rsidRDefault="009816DF" w:rsidP="009816DF">
            <w:pPr>
              <w:widowControl/>
              <w:jc w:val="center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B58EA" w14:textId="5FAB891A" w:rsidR="009816DF" w:rsidRPr="00D60C94" w:rsidRDefault="009816DF" w:rsidP="009816DF">
            <w:pPr>
              <w:widowControl/>
              <w:jc w:val="lef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EC39A" w14:textId="3689CDDE" w:rsidR="009816DF" w:rsidRPr="00D60C94" w:rsidRDefault="009816DF" w:rsidP="009816DF">
            <w:pPr>
              <w:widowControl/>
              <w:jc w:val="lef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2C66F" w14:textId="05CD7839" w:rsidR="009816DF" w:rsidRPr="00D60C94" w:rsidRDefault="009816DF" w:rsidP="009816DF">
            <w:pPr>
              <w:widowControl/>
              <w:jc w:val="left"/>
              <w:rPr>
                <w:rFonts w:ascii="Times" w:eastAsia="Times New Roman" w:hAnsi="Times" w:cs="Arial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</w:tr>
    </w:tbl>
    <w:p w14:paraId="1C84302B" w14:textId="119B8798" w:rsidR="0069395E" w:rsidRDefault="00AD5175">
      <w:pPr>
        <w:rPr>
          <w:rFonts w:ascii="Times" w:hAnsi="Times"/>
          <w:sz w:val="22"/>
          <w:szCs w:val="22"/>
        </w:rPr>
      </w:pPr>
      <w:r w:rsidRPr="00AD5175">
        <w:rPr>
          <w:rFonts w:ascii="Times" w:hAnsi="Times"/>
          <w:b/>
          <w:sz w:val="22"/>
          <w:szCs w:val="22"/>
        </w:rPr>
        <w:t xml:space="preserve">Table </w:t>
      </w:r>
      <w:r w:rsidR="00597B62">
        <w:rPr>
          <w:rFonts w:ascii="Times" w:hAnsi="Times"/>
          <w:b/>
          <w:sz w:val="22"/>
          <w:szCs w:val="22"/>
        </w:rPr>
        <w:t>D</w:t>
      </w:r>
      <w:r>
        <w:rPr>
          <w:rFonts w:ascii="Times" w:hAnsi="Times"/>
          <w:sz w:val="22"/>
          <w:szCs w:val="22"/>
        </w:rPr>
        <w:t xml:space="preserve">. Canonical pathway enrichment analysis of </w:t>
      </w:r>
      <w:r w:rsidR="000F7E7D">
        <w:rPr>
          <w:rFonts w:ascii="Times" w:hAnsi="Times"/>
          <w:sz w:val="22"/>
          <w:szCs w:val="22"/>
        </w:rPr>
        <w:t xml:space="preserve">expressed </w:t>
      </w:r>
      <w:proofErr w:type="spellStart"/>
      <w:r w:rsidRPr="00D60C94">
        <w:rPr>
          <w:rFonts w:ascii="Times" w:hAnsi="Times"/>
          <w:sz w:val="22"/>
          <w:szCs w:val="22"/>
        </w:rPr>
        <w:t>medaka</w:t>
      </w:r>
      <w:proofErr w:type="spellEnd"/>
      <w:r w:rsidRPr="00D60C94">
        <w:rPr>
          <w:rFonts w:ascii="Times" w:hAnsi="Times"/>
          <w:sz w:val="22"/>
          <w:szCs w:val="22"/>
        </w:rPr>
        <w:t xml:space="preserve"> mela</w:t>
      </w:r>
      <w:r>
        <w:rPr>
          <w:rFonts w:ascii="Times" w:hAnsi="Times"/>
          <w:sz w:val="22"/>
          <w:szCs w:val="22"/>
        </w:rPr>
        <w:t xml:space="preserve">noma </w:t>
      </w:r>
      <w:r w:rsidR="000F7E7D">
        <w:rPr>
          <w:rFonts w:ascii="Times" w:hAnsi="Times"/>
          <w:sz w:val="22"/>
          <w:szCs w:val="22"/>
        </w:rPr>
        <w:t>genes</w:t>
      </w:r>
    </w:p>
    <w:p w14:paraId="34F11642" w14:textId="77777777" w:rsidR="00AD5175" w:rsidRDefault="00AD5175">
      <w:pPr>
        <w:rPr>
          <w:rFonts w:ascii="Times" w:hAnsi="Times"/>
          <w:sz w:val="22"/>
          <w:szCs w:val="22"/>
        </w:rPr>
      </w:pPr>
    </w:p>
    <w:tbl>
      <w:tblPr>
        <w:tblW w:w="156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60"/>
        <w:gridCol w:w="6860"/>
        <w:gridCol w:w="1384"/>
      </w:tblGrid>
      <w:tr w:rsidR="00AD5175" w:rsidRPr="00AD5175" w14:paraId="5A0A4630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06B31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Ingenuity Canonical Pathways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46F7D" w14:textId="106972B6" w:rsidR="00AD5175" w:rsidRPr="00AD5175" w:rsidRDefault="000F7E7D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Regulated gene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5EE78" w14:textId="30126139" w:rsidR="00AD5175" w:rsidRPr="00AD5175" w:rsidRDefault="000F7E7D" w:rsidP="00AD517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P-</w:t>
            </w:r>
            <w:r w:rsidR="00AD5175" w:rsidRPr="00AD5175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value</w:t>
            </w:r>
          </w:p>
        </w:tc>
      </w:tr>
      <w:tr w:rsidR="00AD5175" w:rsidRPr="00AD5175" w14:paraId="70CAC30E" w14:textId="77777777" w:rsidTr="00D05F92">
        <w:trPr>
          <w:trHeight w:val="240"/>
        </w:trPr>
        <w:tc>
          <w:tcPr>
            <w:tcW w:w="7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7C0C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Antigen Presentation Pathway</w:t>
            </w:r>
          </w:p>
        </w:tc>
        <w:tc>
          <w:tcPr>
            <w:tcW w:w="6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7E94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B2M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PSMB9,HLA</w:t>
            </w:r>
            <w:proofErr w:type="gramEnd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-DRB1,HLA-DQA1,CD74,TAP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A9A5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.41254E-06</w:t>
            </w:r>
          </w:p>
        </w:tc>
      </w:tr>
      <w:tr w:rsidR="00AD5175" w:rsidRPr="00AD5175" w14:paraId="74CA1271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DF0E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Dendritic Cell Maturation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95FE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STAT4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B2M,HLA</w:t>
            </w:r>
            <w:proofErr w:type="gramEnd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-DRB1,IL12B,PLCG2,PIK3R6,HLA-DQA1,CREB3L4,AT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184C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6.60693E-05</w:t>
            </w:r>
          </w:p>
        </w:tc>
      </w:tr>
      <w:tr w:rsidR="00AD5175" w:rsidRPr="00AD5175" w14:paraId="56E3C847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7C8E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Type I Diabetes Mellitus Signalin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D0F7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FADD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PRF1,HLA</w:t>
            </w:r>
            <w:proofErr w:type="gramEnd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-DRB1,CASP3,IL12B,HLA-DQA1,IRF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94AE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0107152</w:t>
            </w:r>
          </w:p>
        </w:tc>
      </w:tr>
      <w:tr w:rsidR="00AD5175" w:rsidRPr="00AD5175" w14:paraId="421DD914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294D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Melanocyte Development and Pigmentation Signalin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F7C9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TYRP1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PTPN6,PLCG2,PIK3R6,CREB3L4,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C193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0190546</w:t>
            </w:r>
          </w:p>
        </w:tc>
      </w:tr>
      <w:tr w:rsidR="00AD5175" w:rsidRPr="00AD5175" w14:paraId="5FD83ACF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A258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Cytotoxic T Lymphocyte-mediated Apoptosis of Target Cells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3E3E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B2M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FADD,PRF1,CASP3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8A4C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0251189</w:t>
            </w:r>
          </w:p>
        </w:tc>
      </w:tr>
      <w:tr w:rsidR="00AD5175" w:rsidRPr="00AD5175" w14:paraId="4698F939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EFB2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Retinoic acid Mediated Apoptosis Signalin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BDB3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FADD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PARP15,CASP3,CRABP2,IRF1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1D26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0489779</w:t>
            </w:r>
          </w:p>
        </w:tc>
      </w:tr>
      <w:tr w:rsidR="00AD5175" w:rsidRPr="00AD5175" w14:paraId="5E9EB010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D5F2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Growth Hormone Signalin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DD32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PTPN6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PLCG2,PIK3R6,SLC2A4,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9158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0724436</w:t>
            </w:r>
          </w:p>
        </w:tc>
      </w:tr>
      <w:tr w:rsidR="00AD5175" w:rsidRPr="00AD5175" w14:paraId="604F70CD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4084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IL-4 Signalin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5364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PTPN6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HLA</w:t>
            </w:r>
            <w:proofErr w:type="gramEnd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-DRB1,PIK3R6,HLA-DQA1,AT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1FA3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0977237</w:t>
            </w:r>
          </w:p>
        </w:tc>
      </w:tr>
      <w:tr w:rsidR="00AD5175" w:rsidRPr="00AD5175" w14:paraId="0546F8A6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5857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Role of Pattern Recognition Receptors in Recognition of Bacteria and Viruses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498A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IL12B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PLCG2,PIK3R6,C1QC,C1QA,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22C7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1513561</w:t>
            </w:r>
          </w:p>
        </w:tc>
      </w:tr>
      <w:tr w:rsidR="00AD5175" w:rsidRPr="00AD5175" w14:paraId="4DD28F52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AF4E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Tumoricidal</w:t>
            </w:r>
            <w:proofErr w:type="spellEnd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 xml:space="preserve"> Function of Hepatic Natural Killer Cells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85C4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FADD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PRF1,CASP3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9009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1584893</w:t>
            </w:r>
          </w:p>
        </w:tc>
      </w:tr>
      <w:tr w:rsidR="00AD5175" w:rsidRPr="00AD5175" w14:paraId="53AF5F8C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25C4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UVA-Induced MAPK Signalin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BC33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PARP15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CASP3,PLCG2,PIK3R6,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BDC8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1778279</w:t>
            </w:r>
          </w:p>
        </w:tc>
      </w:tr>
      <w:tr w:rsidR="00AD5175" w:rsidRPr="00AD5175" w14:paraId="67D5117A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590D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IL-15 Production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0174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PTK6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FRK,IRF1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6DBE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2238721</w:t>
            </w:r>
          </w:p>
        </w:tc>
      </w:tr>
      <w:tr w:rsidR="00AD5175" w:rsidRPr="00AD5175" w14:paraId="205D099D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59A5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Production of Nitric Oxide and Reactive Oxygen Species in Macrophages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E1E9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PTPN6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PLCG2,CYBA,PIK3R6,IRF1,ATM,APOD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6B88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2344229</w:t>
            </w:r>
          </w:p>
        </w:tc>
      </w:tr>
      <w:tr w:rsidR="00AD5175" w:rsidRPr="00AD5175" w14:paraId="3FF7802D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9145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IL-12 Signaling and Production in Macrophages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69D0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STAT4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IL12B,PIK3R6,IRF1,ATM,APOD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5138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2398833</w:t>
            </w:r>
          </w:p>
        </w:tc>
      </w:tr>
      <w:tr w:rsidR="00AD5175" w:rsidRPr="00AD5175" w14:paraId="6B03EF4B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05FB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Myc</w:t>
            </w:r>
            <w:proofErr w:type="spellEnd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 xml:space="preserve"> Mediated Apoptosis Signalin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7720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FADD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CASP3,PIK3R6,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1345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2454709</w:t>
            </w:r>
          </w:p>
        </w:tc>
      </w:tr>
      <w:tr w:rsidR="00AD5175" w:rsidRPr="00AD5175" w14:paraId="50E2CF7F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F70D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ILK Signalin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253C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MYH6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CASP3,MYH8,SNAI1,PIK3R6,CREB3L4,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311C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2454709</w:t>
            </w:r>
          </w:p>
        </w:tc>
      </w:tr>
      <w:tr w:rsidR="00AD5175" w:rsidRPr="00AD5175" w14:paraId="2F0BDFAB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0A30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Glycine Degradation (</w:t>
            </w:r>
            <w:proofErr w:type="spell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Creatine</w:t>
            </w:r>
            <w:proofErr w:type="spellEnd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 xml:space="preserve"> Biosynthesis)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06E9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GAMT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G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D74A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3235937</w:t>
            </w:r>
          </w:p>
        </w:tc>
      </w:tr>
      <w:tr w:rsidR="00AD5175" w:rsidRPr="00AD5175" w14:paraId="5CDD4491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6CEC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 xml:space="preserve">Protein </w:t>
            </w:r>
            <w:proofErr w:type="spell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Ubiquitination</w:t>
            </w:r>
            <w:proofErr w:type="spellEnd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 xml:space="preserve"> Pathway</w:t>
            </w:r>
            <w:bookmarkStart w:id="0" w:name="_GoBack"/>
            <w:bookmarkEnd w:id="0"/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C36C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B2M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PSMB9,PSME1,PSMB10,PSMA5,PSMD5,PSME2,TAP2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D103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3890451</w:t>
            </w:r>
          </w:p>
        </w:tc>
      </w:tr>
      <w:tr w:rsidR="00AD5175" w:rsidRPr="00AD5175" w14:paraId="43327B0E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5EC5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eNOS</w:t>
            </w:r>
            <w:proofErr w:type="spellEnd"/>
            <w:proofErr w:type="gramEnd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 xml:space="preserve"> Signalin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CA0B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BDKRB2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CASP3,PLCG2,PIK3R6,CNGA1,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D267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4168694</w:t>
            </w:r>
          </w:p>
        </w:tc>
      </w:tr>
      <w:tr w:rsidR="00AD5175" w:rsidRPr="00AD5175" w14:paraId="3A9ACEB3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A66D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Macropinocytosis</w:t>
            </w:r>
            <w:proofErr w:type="spellEnd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 xml:space="preserve"> Signalin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7A65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PLCG2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PIK3R6,RAB34,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7066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4365158</w:t>
            </w:r>
          </w:p>
        </w:tc>
      </w:tr>
      <w:tr w:rsidR="00AD5175" w:rsidRPr="00AD5175" w14:paraId="77D8BC3F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741B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Erythropoietin Signalin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B6B8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PTPN6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PLCG2,PIK3R6,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81FE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4786301</w:t>
            </w:r>
          </w:p>
        </w:tc>
      </w:tr>
      <w:tr w:rsidR="00AD5175" w:rsidRPr="00AD5175" w14:paraId="375C019F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A7F5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Tec Kinase Signalin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39A3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STAT4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FADD,PLCG2,PIK3R6,FRK,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F5C3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5011872</w:t>
            </w:r>
          </w:p>
        </w:tc>
      </w:tr>
      <w:tr w:rsidR="00AD5175" w:rsidRPr="00AD5175" w14:paraId="220CF8A4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0B0C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T Helper Cell Differentiation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0D22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STAT4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HLA</w:t>
            </w:r>
            <w:proofErr w:type="gramEnd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-DRB1,IL12B,HLA-DQA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A1D3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5370318</w:t>
            </w:r>
          </w:p>
        </w:tc>
      </w:tr>
      <w:tr w:rsidR="00AD5175" w:rsidRPr="00AD5175" w14:paraId="220EBCBA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6F03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JAK/Stat Signalin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9F93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STAT4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PTPN6,PIK3R6,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C20F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5370318</w:t>
            </w:r>
          </w:p>
        </w:tc>
      </w:tr>
      <w:tr w:rsidR="00AD5175" w:rsidRPr="00AD5175" w14:paraId="64372FC6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E80A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Renin-Angiotensin Signalin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2C2C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PTPN6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PLCG2,PIK3R6,NOX1,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8F2B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5888437</w:t>
            </w:r>
          </w:p>
        </w:tc>
      </w:tr>
      <w:tr w:rsidR="00AD5175" w:rsidRPr="00AD5175" w14:paraId="324836A9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9FE3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FLT3 Signaling in Hematopoietic Progenitor Cells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3C29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STAT4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PIK3R6,CREB3L4,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E2B6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5888437</w:t>
            </w:r>
          </w:p>
        </w:tc>
      </w:tr>
      <w:tr w:rsidR="00AD5175" w:rsidRPr="00AD5175" w14:paraId="1CBC0904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C35E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Complement System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FC76" w14:textId="77777777" w:rsidR="00AD5175" w:rsidRPr="00D05F92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C4A/C4B</w:t>
            </w:r>
            <w:proofErr w:type="gramStart"/>
            <w:r w:rsidRPr="00D05F92">
              <w:rPr>
                <w:rFonts w:ascii="Times" w:eastAsia="Times New Roman" w:hAnsi="Times" w:cs="Arial"/>
                <w:kern w:val="0"/>
                <w:sz w:val="20"/>
                <w:szCs w:val="20"/>
                <w:lang w:eastAsia="en-US"/>
              </w:rPr>
              <w:t>,C1QC,C1QA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2E7B" w14:textId="77777777" w:rsidR="00AD5175" w:rsidRPr="00D05F92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D05F92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5888437</w:t>
            </w:r>
          </w:p>
        </w:tc>
      </w:tr>
      <w:tr w:rsidR="00AD5175" w:rsidRPr="00AD5175" w14:paraId="119816DC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9A3E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rolactin Signalin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C0AF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LCG2</w:t>
            </w:r>
            <w:proofErr w:type="gram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,PIK3R6,IRF1,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ABA0" w14:textId="77777777" w:rsidR="00AD5175" w:rsidRPr="00AD5175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AD5175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6456542</w:t>
            </w:r>
          </w:p>
        </w:tc>
      </w:tr>
      <w:tr w:rsidR="00AD5175" w:rsidRPr="00AD5175" w14:paraId="1CF02699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A19C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proofErr w:type="spell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KCθ</w:t>
            </w:r>
            <w:proofErr w:type="spellEnd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 xml:space="preserve"> Signaling in T Lymphocytes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D755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HLA-DRB1</w:t>
            </w:r>
            <w:proofErr w:type="gram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,PLCG2,PIK3R6,HLA</w:t>
            </w:r>
            <w:proofErr w:type="gramEnd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-DQA1,AT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A582" w14:textId="77777777" w:rsidR="00AD5175" w:rsidRPr="00AD5175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AD5175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676083</w:t>
            </w:r>
          </w:p>
        </w:tc>
      </w:tr>
      <w:tr w:rsidR="00AD5175" w:rsidRPr="00AD5175" w14:paraId="44098A0A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822A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Glycine Cleavage Complex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4CC5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OCA2</w:t>
            </w:r>
            <w:proofErr w:type="gram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,NAD</w:t>
            </w:r>
            <w:proofErr w:type="gramEnd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0299" w14:textId="77777777" w:rsidR="00AD5175" w:rsidRPr="00AD5175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AD5175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676083</w:t>
            </w:r>
          </w:p>
        </w:tc>
      </w:tr>
      <w:tr w:rsidR="00AD5175" w:rsidRPr="00AD5175" w14:paraId="4BD0B2D7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6F2F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Role of PKR in Interferon Induction and Antiviral Response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FDD0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FADD</w:t>
            </w:r>
            <w:proofErr w:type="gram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,CASP3,IRF1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CBCA" w14:textId="77777777" w:rsidR="00AD5175" w:rsidRPr="00AD5175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AD5175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691831</w:t>
            </w:r>
          </w:p>
        </w:tc>
      </w:tr>
      <w:tr w:rsidR="00AD5175" w:rsidRPr="00AD5175" w14:paraId="356038F2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AD43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D28 Signaling in T Helper Cells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B54F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TPN6</w:t>
            </w:r>
            <w:proofErr w:type="gram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,HLA</w:t>
            </w:r>
            <w:proofErr w:type="gramEnd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-DRB1,PIK3R6,HLA-DQA1,AT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8F96" w14:textId="77777777" w:rsidR="00AD5175" w:rsidRPr="00AD5175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AD5175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7079458</w:t>
            </w:r>
          </w:p>
        </w:tc>
      </w:tr>
      <w:tr w:rsidR="00AD5175" w:rsidRPr="00AD5175" w14:paraId="3FF43CA9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7262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Huntington's Disease Signalin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E154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SME1</w:t>
            </w:r>
            <w:proofErr w:type="gram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,CASP3,PIK3R6,PSME2,DLG4,CREB3L4,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3740" w14:textId="77777777" w:rsidR="00AD5175" w:rsidRPr="00AD5175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AD5175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8317638</w:t>
            </w:r>
          </w:p>
        </w:tc>
      </w:tr>
      <w:tr w:rsidR="00AD5175" w:rsidRPr="00AD5175" w14:paraId="5BCE5A64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F1E5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proofErr w:type="spell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FcγRIIB</w:t>
            </w:r>
            <w:proofErr w:type="spellEnd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 xml:space="preserve"> Signaling in B Lymphocytes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FFB4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LCG2</w:t>
            </w:r>
            <w:proofErr w:type="gram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,PIK3R6,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45FB" w14:textId="77777777" w:rsidR="00AD5175" w:rsidRPr="00AD5175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AD5175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9549926</w:t>
            </w:r>
          </w:p>
        </w:tc>
      </w:tr>
      <w:tr w:rsidR="00AD5175" w:rsidRPr="00AD5175" w14:paraId="3EDF0F90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8E9D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proofErr w:type="spell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Docosahexaenoic</w:t>
            </w:r>
            <w:proofErr w:type="spellEnd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 xml:space="preserve"> Acid (DHA) Signalin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9473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ASP3</w:t>
            </w:r>
            <w:proofErr w:type="gram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,PIK3R6,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B726" w14:textId="77777777" w:rsidR="00AD5175" w:rsidRPr="00AD5175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AD5175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9549926</w:t>
            </w:r>
          </w:p>
        </w:tc>
      </w:tr>
      <w:tr w:rsidR="00AD5175" w:rsidRPr="00AD5175" w14:paraId="6B65619F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CA3A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Endothelin-1 Signalin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8CF5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ASP3</w:t>
            </w:r>
            <w:proofErr w:type="gram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,LCAT,EDNRB,PLCG2,PIK3R6,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3B50" w14:textId="77777777" w:rsidR="00AD5175" w:rsidRPr="00AD5175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AD5175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1</w:t>
            </w:r>
          </w:p>
        </w:tc>
      </w:tr>
      <w:tr w:rsidR="00AD5175" w:rsidRPr="00AD5175" w14:paraId="7747C2FB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10BE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proofErr w:type="spell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Granzyme</w:t>
            </w:r>
            <w:proofErr w:type="spellEnd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 xml:space="preserve"> B Signalin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FC23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RF1</w:t>
            </w:r>
            <w:proofErr w:type="gram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,CASP3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97F6" w14:textId="77777777" w:rsidR="00AD5175" w:rsidRPr="00AD5175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AD5175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1023293</w:t>
            </w:r>
          </w:p>
        </w:tc>
      </w:tr>
      <w:tr w:rsidR="00AD5175" w:rsidRPr="00AD5175" w14:paraId="5B9D5F1A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18E3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Allograft Rejection Signalin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264A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B2M</w:t>
            </w:r>
            <w:proofErr w:type="gram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,PRF1,HLA</w:t>
            </w:r>
            <w:proofErr w:type="gramEnd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-DRB1,HLA-DQA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B67A" w14:textId="77777777" w:rsidR="00AD5175" w:rsidRPr="00AD5175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AD5175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1023293</w:t>
            </w:r>
          </w:p>
        </w:tc>
      </w:tr>
      <w:tr w:rsidR="00AD5175" w:rsidRPr="00AD5175" w14:paraId="7AE94730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6128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Sperm Motility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E825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LCAT</w:t>
            </w:r>
            <w:proofErr w:type="gram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,PLCG2,PTK6,CNGA1,FRK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A2A4" w14:textId="77777777" w:rsidR="00AD5175" w:rsidRPr="00AD5175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AD5175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10715193</w:t>
            </w:r>
          </w:p>
        </w:tc>
      </w:tr>
      <w:tr w:rsidR="00AD5175" w:rsidRPr="00AD5175" w14:paraId="57992E8C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05EE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MSP-RON Signaling Pathway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27F4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IL12B</w:t>
            </w:r>
            <w:proofErr w:type="gram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,PIK3R6,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8DD6" w14:textId="77777777" w:rsidR="00AD5175" w:rsidRPr="00AD5175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AD5175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10715193</w:t>
            </w:r>
          </w:p>
        </w:tc>
      </w:tr>
      <w:tr w:rsidR="00AD5175" w:rsidRPr="00AD5175" w14:paraId="3C670181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889A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CTLA4 Signaling in Cytotoxic T Lymphocytes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057B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B2M</w:t>
            </w:r>
            <w:proofErr w:type="gram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,PTPN6,PIK3R6,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036C" w14:textId="77777777" w:rsidR="00AD5175" w:rsidRPr="00AD5175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AD5175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10715193</w:t>
            </w:r>
          </w:p>
        </w:tc>
      </w:tr>
      <w:tr w:rsidR="00AD5175" w:rsidRPr="00AD5175" w14:paraId="4151F8C4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7F57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FGF Signalin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E13F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TPN6</w:t>
            </w:r>
            <w:proofErr w:type="gram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,PIK3R6,CREB3L4,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E4A9" w14:textId="77777777" w:rsidR="00AD5175" w:rsidRPr="00AD5175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AD5175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11220185</w:t>
            </w:r>
          </w:p>
        </w:tc>
      </w:tr>
      <w:tr w:rsidR="00AD5175" w:rsidRPr="00AD5175" w14:paraId="2E8CDD46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5B16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Graft-versus-Host Disease Signalin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BADD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RF1</w:t>
            </w:r>
            <w:proofErr w:type="gram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,HLA</w:t>
            </w:r>
            <w:proofErr w:type="gramEnd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-DRB1,HLA-DQA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6F7C" w14:textId="77777777" w:rsidR="00AD5175" w:rsidRPr="00AD5175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AD5175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12022644</w:t>
            </w:r>
          </w:p>
        </w:tc>
      </w:tr>
      <w:tr w:rsidR="00AD5175" w:rsidRPr="00AD5175" w14:paraId="03D6C54D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93FA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Autoimmune Thyroid Disease Signalin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7E21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RF1</w:t>
            </w:r>
            <w:proofErr w:type="gram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,HLA</w:t>
            </w:r>
            <w:proofErr w:type="gramEnd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-DRB1,HLA-DQA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A36F" w14:textId="77777777" w:rsidR="00AD5175" w:rsidRPr="00AD5175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AD5175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13489629</w:t>
            </w:r>
          </w:p>
        </w:tc>
      </w:tr>
      <w:tr w:rsidR="00AD5175" w:rsidRPr="00AD5175" w14:paraId="7E8AC19D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C4B5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 xml:space="preserve">Virus Entry via </w:t>
            </w:r>
            <w:proofErr w:type="spell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Endocytic</w:t>
            </w:r>
            <w:proofErr w:type="spellEnd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 xml:space="preserve"> Pathways</w:t>
            </w:r>
          </w:p>
        </w:tc>
        <w:tc>
          <w:tcPr>
            <w:tcW w:w="6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C661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B2M</w:t>
            </w:r>
            <w:proofErr w:type="gram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,PLCG2,PIK3R6,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617C" w14:textId="77777777" w:rsidR="00AD5175" w:rsidRPr="00AD5175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AD5175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13803843</w:t>
            </w:r>
          </w:p>
        </w:tc>
      </w:tr>
      <w:tr w:rsidR="00AD5175" w:rsidRPr="00AD5175" w14:paraId="55199506" w14:textId="77777777" w:rsidTr="00D05F92">
        <w:trPr>
          <w:trHeight w:val="240"/>
        </w:trPr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28FA2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Leukocyte Extravasation Signaling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7C9D6" w14:textId="77777777" w:rsidR="00AD5175" w:rsidRPr="00AD5175" w:rsidRDefault="00AD5175" w:rsidP="00AD5175">
            <w:pPr>
              <w:widowControl/>
              <w:jc w:val="left"/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</w:pPr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PLCG2</w:t>
            </w:r>
            <w:proofErr w:type="gramStart"/>
            <w:r w:rsidRPr="00AD5175">
              <w:rPr>
                <w:rFonts w:ascii="Times" w:eastAsia="Times New Roman" w:hAnsi="Times" w:cs="Arial"/>
                <w:kern w:val="0"/>
                <w:sz w:val="22"/>
                <w:szCs w:val="22"/>
                <w:lang w:eastAsia="en-US"/>
              </w:rPr>
              <w:t>,CYBA,PIK3R6,JAM2,NOX1,ATM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6F107" w14:textId="77777777" w:rsidR="00AD5175" w:rsidRPr="00AD5175" w:rsidRDefault="00AD5175" w:rsidP="00AD517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AD5175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14791084</w:t>
            </w:r>
          </w:p>
        </w:tc>
      </w:tr>
    </w:tbl>
    <w:p w14:paraId="49D7402D" w14:textId="77777777" w:rsidR="00AD5175" w:rsidRDefault="00AD5175">
      <w:pPr>
        <w:rPr>
          <w:rFonts w:ascii="Times" w:hAnsi="Times"/>
          <w:sz w:val="22"/>
          <w:szCs w:val="22"/>
        </w:rPr>
      </w:pPr>
    </w:p>
    <w:p w14:paraId="58478827" w14:textId="2FDC1143" w:rsidR="00D05F92" w:rsidRDefault="00D05F92">
      <w:pPr>
        <w:widowControl/>
        <w:spacing w:after="200"/>
        <w:jc w:val="left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br w:type="page"/>
      </w:r>
    </w:p>
    <w:p w14:paraId="288F11EE" w14:textId="77777777" w:rsidR="00597B62" w:rsidRDefault="00597B62">
      <w:pPr>
        <w:rPr>
          <w:rFonts w:ascii="Times" w:hAnsi="Times"/>
          <w:sz w:val="22"/>
          <w:szCs w:val="22"/>
        </w:rPr>
      </w:pPr>
    </w:p>
    <w:p w14:paraId="4B3F3402" w14:textId="77777777" w:rsidR="00597B62" w:rsidRDefault="00597B62">
      <w:pPr>
        <w:rPr>
          <w:rFonts w:ascii="Times" w:hAnsi="Times"/>
          <w:sz w:val="22"/>
          <w:szCs w:val="22"/>
        </w:rPr>
      </w:pPr>
    </w:p>
    <w:p w14:paraId="747F2D83" w14:textId="5BECF5BE" w:rsidR="00597B62" w:rsidRDefault="00597B62">
      <w:pPr>
        <w:rPr>
          <w:rFonts w:ascii="Times" w:hAnsi="Times"/>
          <w:sz w:val="22"/>
          <w:szCs w:val="22"/>
        </w:rPr>
      </w:pPr>
      <w:r>
        <w:rPr>
          <w:rFonts w:ascii="Arial" w:hAnsi="Arial"/>
          <w:noProof/>
          <w:sz w:val="22"/>
          <w:lang w:eastAsia="en-US"/>
        </w:rPr>
        <w:drawing>
          <wp:inline distT="0" distB="0" distL="0" distR="0" wp14:anchorId="2C9C7296" wp14:editId="08A90C3F">
            <wp:extent cx="5486400" cy="4230760"/>
            <wp:effectExtent l="0" t="0" r="0" b="1143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FN regulators network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88" b="2138"/>
                    <a:stretch/>
                  </pic:blipFill>
                  <pic:spPr bwMode="auto">
                    <a:xfrm>
                      <a:off x="0" y="0"/>
                      <a:ext cx="5486400" cy="4230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4C807E" w14:textId="5F4F5F74" w:rsidR="00597B62" w:rsidRDefault="00597B62" w:rsidP="00597B62">
      <w:pPr>
        <w:spacing w:before="60"/>
        <w:rPr>
          <w:rFonts w:ascii="Arial" w:hAnsi="Arial"/>
          <w:sz w:val="22"/>
        </w:rPr>
      </w:pPr>
      <w:r>
        <w:rPr>
          <w:rFonts w:ascii="Arial" w:hAnsi="Arial"/>
          <w:b/>
          <w:sz w:val="22"/>
        </w:rPr>
        <w:t>Fig</w:t>
      </w:r>
      <w:r w:rsidRPr="00B10258">
        <w:rPr>
          <w:rFonts w:ascii="Arial" w:hAnsi="Arial"/>
          <w:b/>
          <w:sz w:val="22"/>
        </w:rPr>
        <w:t xml:space="preserve"> </w:t>
      </w:r>
      <w:r>
        <w:rPr>
          <w:rFonts w:ascii="Arial" w:hAnsi="Arial"/>
          <w:b/>
          <w:sz w:val="22"/>
        </w:rPr>
        <w:t>A</w:t>
      </w:r>
      <w:r>
        <w:rPr>
          <w:rFonts w:ascii="Arial" w:hAnsi="Arial"/>
          <w:sz w:val="22"/>
        </w:rPr>
        <w:t xml:space="preserve">. </w:t>
      </w:r>
      <w:r w:rsidRPr="00AF0D93">
        <w:rPr>
          <w:rFonts w:ascii="Arial" w:hAnsi="Arial"/>
          <w:sz w:val="22"/>
        </w:rPr>
        <w:t xml:space="preserve">Genes </w:t>
      </w:r>
      <w:proofErr w:type="gramStart"/>
      <w:r w:rsidRPr="00AF0D93">
        <w:rPr>
          <w:rFonts w:ascii="Arial" w:hAnsi="Arial"/>
          <w:sz w:val="22"/>
        </w:rPr>
        <w:t xml:space="preserve">known to </w:t>
      </w:r>
      <w:r>
        <w:rPr>
          <w:rFonts w:ascii="Arial" w:hAnsi="Arial"/>
          <w:sz w:val="22"/>
        </w:rPr>
        <w:t>be linked</w:t>
      </w:r>
      <w:proofErr w:type="gramEnd"/>
      <w:r>
        <w:rPr>
          <w:rFonts w:ascii="Arial" w:hAnsi="Arial"/>
          <w:sz w:val="22"/>
        </w:rPr>
        <w:t xml:space="preserve"> to IFN regulatory networks. All gene interactions were derived from an extensive literature curated database available at Ingenuity. Red or green colored gene symbols show</w:t>
      </w:r>
      <w:r w:rsidRPr="00AF0D93">
        <w:rPr>
          <w:rFonts w:ascii="Arial" w:hAnsi="Arial"/>
          <w:sz w:val="22"/>
        </w:rPr>
        <w:t xml:space="preserve"> increased or decreased </w:t>
      </w:r>
      <w:r>
        <w:rPr>
          <w:rFonts w:ascii="Arial" w:hAnsi="Arial"/>
          <w:sz w:val="22"/>
        </w:rPr>
        <w:t>expression,</w:t>
      </w:r>
      <w:r w:rsidRPr="00113F93">
        <w:rPr>
          <w:rFonts w:ascii="Arial" w:hAnsi="Arial"/>
          <w:sz w:val="22"/>
        </w:rPr>
        <w:t xml:space="preserve"> </w:t>
      </w:r>
      <w:r w:rsidRPr="00AF0D93">
        <w:rPr>
          <w:rFonts w:ascii="Arial" w:hAnsi="Arial"/>
          <w:sz w:val="22"/>
        </w:rPr>
        <w:t>respectively</w:t>
      </w:r>
      <w:r>
        <w:rPr>
          <w:rFonts w:ascii="Arial" w:hAnsi="Arial"/>
          <w:sz w:val="22"/>
        </w:rPr>
        <w:t xml:space="preserve">, </w:t>
      </w:r>
      <w:r w:rsidRPr="00AF0D93">
        <w:rPr>
          <w:rFonts w:ascii="Arial" w:hAnsi="Arial"/>
          <w:sz w:val="22"/>
        </w:rPr>
        <w:t>in melanoma fishes compared to wild type</w:t>
      </w:r>
      <w:r>
        <w:rPr>
          <w:rFonts w:ascii="Arial" w:hAnsi="Arial"/>
          <w:sz w:val="22"/>
        </w:rPr>
        <w:t>s</w:t>
      </w:r>
      <w:r w:rsidRPr="00AF0D93">
        <w:rPr>
          <w:rFonts w:ascii="Arial" w:hAnsi="Arial"/>
          <w:sz w:val="22"/>
        </w:rPr>
        <w:t xml:space="preserve">. </w:t>
      </w:r>
      <w:r>
        <w:rPr>
          <w:rFonts w:ascii="Arial" w:hAnsi="Arial"/>
          <w:sz w:val="22"/>
        </w:rPr>
        <w:t xml:space="preserve">Blue dashed lines indicate predicted inhibition and orange activation, </w:t>
      </w:r>
      <w:proofErr w:type="gramStart"/>
      <w:r>
        <w:rPr>
          <w:rFonts w:ascii="Arial" w:hAnsi="Arial"/>
          <w:sz w:val="22"/>
        </w:rPr>
        <w:t>respectively .</w:t>
      </w:r>
      <w:proofErr w:type="gramEnd"/>
      <w:r>
        <w:rPr>
          <w:rFonts w:ascii="Arial" w:hAnsi="Arial"/>
          <w:sz w:val="22"/>
        </w:rPr>
        <w:t xml:space="preserve"> Yellow dashed lines indicate the observed expression directionality was not expected when comparing to the known action in previous studies.</w:t>
      </w:r>
    </w:p>
    <w:p w14:paraId="4E02037C" w14:textId="77777777" w:rsidR="00597B62" w:rsidRDefault="00597B62">
      <w:pPr>
        <w:rPr>
          <w:rFonts w:ascii="Times" w:hAnsi="Times"/>
          <w:sz w:val="22"/>
          <w:szCs w:val="22"/>
        </w:rPr>
      </w:pPr>
    </w:p>
    <w:sectPr w:rsidR="00597B62" w:rsidSect="00D05F92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C69"/>
    <w:rsid w:val="00032BFC"/>
    <w:rsid w:val="000D5164"/>
    <w:rsid w:val="000E7972"/>
    <w:rsid w:val="000F7E7D"/>
    <w:rsid w:val="00141884"/>
    <w:rsid w:val="001451C3"/>
    <w:rsid w:val="00145FCA"/>
    <w:rsid w:val="001E09CD"/>
    <w:rsid w:val="00263E5D"/>
    <w:rsid w:val="002E3AF4"/>
    <w:rsid w:val="003977A1"/>
    <w:rsid w:val="003A4232"/>
    <w:rsid w:val="00434EC3"/>
    <w:rsid w:val="00543838"/>
    <w:rsid w:val="00583B99"/>
    <w:rsid w:val="005953E6"/>
    <w:rsid w:val="00597B62"/>
    <w:rsid w:val="005A741C"/>
    <w:rsid w:val="006000C8"/>
    <w:rsid w:val="00606D6A"/>
    <w:rsid w:val="006868C8"/>
    <w:rsid w:val="0069395E"/>
    <w:rsid w:val="007F6C75"/>
    <w:rsid w:val="008011DA"/>
    <w:rsid w:val="0084613B"/>
    <w:rsid w:val="00883CC5"/>
    <w:rsid w:val="008D5142"/>
    <w:rsid w:val="009504DE"/>
    <w:rsid w:val="009816DF"/>
    <w:rsid w:val="00A30A59"/>
    <w:rsid w:val="00A31EF4"/>
    <w:rsid w:val="00AD5175"/>
    <w:rsid w:val="00AE5168"/>
    <w:rsid w:val="00B24C58"/>
    <w:rsid w:val="00C709C7"/>
    <w:rsid w:val="00C872F3"/>
    <w:rsid w:val="00C9333C"/>
    <w:rsid w:val="00CC63CA"/>
    <w:rsid w:val="00D05F92"/>
    <w:rsid w:val="00D44D07"/>
    <w:rsid w:val="00D60C94"/>
    <w:rsid w:val="00DE05BA"/>
    <w:rsid w:val="00E569A7"/>
    <w:rsid w:val="00F82445"/>
    <w:rsid w:val="00FE3C6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8EB51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C69"/>
    <w:pPr>
      <w:widowControl w:val="0"/>
      <w:spacing w:after="0"/>
      <w:jc w:val="both"/>
    </w:pPr>
    <w:rPr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E3C69"/>
    <w:pPr>
      <w:spacing w:after="0"/>
    </w:pPr>
    <w:rPr>
      <w:kern w:val="2"/>
      <w:sz w:val="24"/>
      <w:szCs w:val="24"/>
      <w:lang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68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8C8"/>
    <w:rPr>
      <w:rFonts w:ascii="Lucida Grande" w:hAnsi="Lucida Grande" w:cs="Lucida Grande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C69"/>
    <w:pPr>
      <w:widowControl w:val="0"/>
      <w:spacing w:after="0"/>
      <w:jc w:val="both"/>
    </w:pPr>
    <w:rPr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E3C69"/>
    <w:pPr>
      <w:spacing w:after="0"/>
    </w:pPr>
    <w:rPr>
      <w:kern w:val="2"/>
      <w:sz w:val="24"/>
      <w:szCs w:val="24"/>
      <w:lang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68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8C8"/>
    <w:rPr>
      <w:rFonts w:ascii="Lucida Grande" w:hAnsi="Lucida Grande" w:cs="Lucida Grande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2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CA9C60-02EF-AC46-A855-74E2213D3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1927</Words>
  <Characters>10986</Characters>
  <Application>Microsoft Macintosh Word</Application>
  <DocSecurity>0</DocSecurity>
  <Lines>91</Lines>
  <Paragraphs>25</Paragraphs>
  <ScaleCrop>false</ScaleCrop>
  <Company>Washington University School of Medicine</Company>
  <LinksUpToDate>false</LinksUpToDate>
  <CharactersWithSpaces>12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 Warren</dc:creator>
  <cp:keywords/>
  <dc:description/>
  <cp:lastModifiedBy>Wes Warren</cp:lastModifiedBy>
  <cp:revision>3</cp:revision>
  <dcterms:created xsi:type="dcterms:W3CDTF">2015-12-10T16:23:00Z</dcterms:created>
  <dcterms:modified xsi:type="dcterms:W3CDTF">2015-12-10T16:27:00Z</dcterms:modified>
</cp:coreProperties>
</file>